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30C1E7" w14:textId="7DCEE9CA" w:rsidR="00B65671" w:rsidRDefault="00B65671" w:rsidP="004B4E14">
      <w:pPr>
        <w:rPr>
          <w:rFonts w:cstheme="minorHAnsi"/>
          <w:sz w:val="16"/>
          <w:szCs w:val="16"/>
          <w:lang w:val="en-US"/>
        </w:rPr>
      </w:pPr>
    </w:p>
    <w:tbl>
      <w:tblPr>
        <w:tblStyle w:val="Tabellrutnt"/>
        <w:tblW w:w="1611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69"/>
        <w:gridCol w:w="2123"/>
        <w:gridCol w:w="6254"/>
        <w:gridCol w:w="1342"/>
        <w:gridCol w:w="469"/>
        <w:gridCol w:w="469"/>
        <w:gridCol w:w="469"/>
        <w:gridCol w:w="469"/>
        <w:gridCol w:w="410"/>
        <w:gridCol w:w="3644"/>
      </w:tblGrid>
      <w:tr w:rsidR="00D46D3E" w:rsidRPr="00DC546F" w14:paraId="6CA2F133" w14:textId="3BDB0794" w:rsidTr="00D46D3E">
        <w:tc>
          <w:tcPr>
            <w:tcW w:w="2592" w:type="dxa"/>
            <w:gridSpan w:val="2"/>
            <w:vAlign w:val="center"/>
          </w:tcPr>
          <w:p w14:paraId="440F6B35" w14:textId="77777777" w:rsidR="00D46D3E" w:rsidRPr="00C355F0" w:rsidRDefault="00D46D3E" w:rsidP="00B1716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Activities </w:t>
            </w:r>
          </w:p>
        </w:tc>
        <w:tc>
          <w:tcPr>
            <w:tcW w:w="6254" w:type="dxa"/>
            <w:vAlign w:val="center"/>
          </w:tcPr>
          <w:p w14:paraId="1E90B303" w14:textId="77777777" w:rsidR="00D46D3E" w:rsidRPr="00C355F0" w:rsidRDefault="00D46D3E" w:rsidP="00B1716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Actions</w:t>
            </w:r>
          </w:p>
        </w:tc>
        <w:tc>
          <w:tcPr>
            <w:tcW w:w="1342" w:type="dxa"/>
          </w:tcPr>
          <w:p w14:paraId="71D31DC6" w14:textId="559FD8C8" w:rsidR="00D46D3E" w:rsidRDefault="00D46D3E" w:rsidP="007606FB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Doesn’t do</w:t>
            </w:r>
          </w:p>
        </w:tc>
        <w:tc>
          <w:tcPr>
            <w:tcW w:w="469" w:type="dxa"/>
          </w:tcPr>
          <w:p w14:paraId="32523B35" w14:textId="6C01D80C" w:rsidR="00D46D3E" w:rsidRPr="00DE2F0F" w:rsidRDefault="00D46D3E" w:rsidP="00DE2F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E2F0F">
              <w:rPr>
                <w:rFonts w:cstheme="minorHAnsi"/>
                <w:b/>
                <w:sz w:val="18"/>
                <w:szCs w:val="18"/>
                <w:lang w:val="en-US"/>
              </w:rPr>
              <w:t>- -</w:t>
            </w:r>
          </w:p>
        </w:tc>
        <w:tc>
          <w:tcPr>
            <w:tcW w:w="469" w:type="dxa"/>
          </w:tcPr>
          <w:p w14:paraId="30303D01" w14:textId="5179377B" w:rsidR="00D46D3E" w:rsidRPr="00DE2F0F" w:rsidRDefault="00D46D3E" w:rsidP="007606FB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E2F0F">
              <w:rPr>
                <w:rFonts w:cstheme="minorHAnsi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469" w:type="dxa"/>
          </w:tcPr>
          <w:p w14:paraId="33A95991" w14:textId="211D664A" w:rsidR="00D46D3E" w:rsidRPr="00DE2F0F" w:rsidRDefault="00D46D3E" w:rsidP="007606FB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-/+</w:t>
            </w:r>
          </w:p>
        </w:tc>
        <w:tc>
          <w:tcPr>
            <w:tcW w:w="469" w:type="dxa"/>
          </w:tcPr>
          <w:p w14:paraId="45A10AB5" w14:textId="5A6A1B62" w:rsidR="00D46D3E" w:rsidRPr="00DE2F0F" w:rsidRDefault="00D46D3E" w:rsidP="007606FB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E2F0F">
              <w:rPr>
                <w:rFonts w:cstheme="minorHAnsi"/>
                <w:b/>
                <w:sz w:val="18"/>
                <w:szCs w:val="18"/>
                <w:lang w:val="en-US"/>
              </w:rPr>
              <w:t>+</w:t>
            </w:r>
          </w:p>
        </w:tc>
        <w:tc>
          <w:tcPr>
            <w:tcW w:w="410" w:type="dxa"/>
          </w:tcPr>
          <w:p w14:paraId="4E249633" w14:textId="0626376D" w:rsidR="00D46D3E" w:rsidRPr="00DE2F0F" w:rsidRDefault="00D46D3E" w:rsidP="00DE2F0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E2F0F">
              <w:rPr>
                <w:rFonts w:cstheme="minorHAnsi"/>
                <w:b/>
                <w:sz w:val="18"/>
                <w:szCs w:val="18"/>
                <w:lang w:val="en-US"/>
              </w:rPr>
              <w:t>+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+</w:t>
            </w:r>
            <w:r w:rsidRPr="00DE2F0F">
              <w:rPr>
                <w:rFonts w:cstheme="minorHAnsi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644" w:type="dxa"/>
          </w:tcPr>
          <w:p w14:paraId="5CBE8710" w14:textId="2E3479F9" w:rsidR="00D46D3E" w:rsidRPr="007606FB" w:rsidRDefault="00D46D3E" w:rsidP="00B1716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606FB">
              <w:rPr>
                <w:rFonts w:cstheme="minorHAnsi"/>
                <w:b/>
                <w:sz w:val="20"/>
                <w:szCs w:val="20"/>
                <w:lang w:val="en-US"/>
              </w:rPr>
              <w:t>Comment</w:t>
            </w:r>
          </w:p>
        </w:tc>
      </w:tr>
      <w:tr w:rsidR="00D46D3E" w:rsidRPr="0057694A" w14:paraId="1D2D0DC9" w14:textId="145069E6" w:rsidTr="00D46D3E">
        <w:trPr>
          <w:trHeight w:val="220"/>
        </w:trPr>
        <w:tc>
          <w:tcPr>
            <w:tcW w:w="2592" w:type="dxa"/>
            <w:gridSpan w:val="2"/>
            <w:vMerge w:val="restart"/>
            <w:vAlign w:val="center"/>
          </w:tcPr>
          <w:p w14:paraId="420C2717" w14:textId="77777777" w:rsidR="00D46D3E" w:rsidRPr="00DC546F" w:rsidRDefault="00D46D3E" w:rsidP="0060364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akes a personal connection</w:t>
            </w:r>
          </w:p>
        </w:tc>
        <w:tc>
          <w:tcPr>
            <w:tcW w:w="6254" w:type="dxa"/>
          </w:tcPr>
          <w:p w14:paraId="6744770B" w14:textId="77777777" w:rsidR="00D46D3E" w:rsidRPr="00DC546F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Greets patient in a warm and respectful manner </w:t>
            </w:r>
          </w:p>
        </w:tc>
        <w:tc>
          <w:tcPr>
            <w:tcW w:w="1342" w:type="dxa"/>
          </w:tcPr>
          <w:p w14:paraId="2BAB8D91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42B79539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4897CB18" w14:textId="17B62BB6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13859EF6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0257395B" w14:textId="02DDD6C9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0" w:type="dxa"/>
          </w:tcPr>
          <w:p w14:paraId="673FFF2B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644" w:type="dxa"/>
            <w:vMerge w:val="restart"/>
          </w:tcPr>
          <w:p w14:paraId="6BFB6469" w14:textId="77777777" w:rsidR="00D46D3E" w:rsidRPr="001065A6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57694A" w14:paraId="3CC82E9C" w14:textId="2647F167" w:rsidTr="00D46D3E">
        <w:trPr>
          <w:trHeight w:val="220"/>
        </w:trPr>
        <w:tc>
          <w:tcPr>
            <w:tcW w:w="2592" w:type="dxa"/>
            <w:gridSpan w:val="2"/>
            <w:vMerge/>
          </w:tcPr>
          <w:p w14:paraId="6476977B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254" w:type="dxa"/>
          </w:tcPr>
          <w:p w14:paraId="349E441E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ttempts to make patient feel at ease</w:t>
            </w:r>
          </w:p>
        </w:tc>
        <w:tc>
          <w:tcPr>
            <w:tcW w:w="1342" w:type="dxa"/>
          </w:tcPr>
          <w:p w14:paraId="39F7CF35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32AAF724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36A80518" w14:textId="17E476B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3237AF7E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66D84D85" w14:textId="082FF0DB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0" w:type="dxa"/>
          </w:tcPr>
          <w:p w14:paraId="1322E56C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644" w:type="dxa"/>
            <w:vMerge/>
          </w:tcPr>
          <w:p w14:paraId="3104CD91" w14:textId="77777777" w:rsidR="00D46D3E" w:rsidRPr="001065A6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57694A" w14:paraId="0B084C8C" w14:textId="204F02A7" w:rsidTr="00D46D3E">
        <w:trPr>
          <w:trHeight w:val="220"/>
        </w:trPr>
        <w:tc>
          <w:tcPr>
            <w:tcW w:w="2592" w:type="dxa"/>
            <w:gridSpan w:val="2"/>
            <w:vMerge/>
            <w:tcBorders>
              <w:bottom w:val="single" w:sz="4" w:space="0" w:color="auto"/>
            </w:tcBorders>
          </w:tcPr>
          <w:p w14:paraId="66B0F05C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254" w:type="dxa"/>
            <w:tcBorders>
              <w:bottom w:val="single" w:sz="4" w:space="0" w:color="auto"/>
            </w:tcBorders>
          </w:tcPr>
          <w:p w14:paraId="2D01E386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Is responsive to patient’s emotional and physical state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6E98023C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14:paraId="6B572F2F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14:paraId="3C8246F3" w14:textId="63D7DD71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14:paraId="4295BA08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14:paraId="6CE8A5C0" w14:textId="1D543584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0" w:type="dxa"/>
            <w:tcBorders>
              <w:bottom w:val="single" w:sz="4" w:space="0" w:color="auto"/>
            </w:tcBorders>
          </w:tcPr>
          <w:p w14:paraId="342BAFE9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644" w:type="dxa"/>
            <w:vMerge/>
            <w:tcBorders>
              <w:bottom w:val="single" w:sz="4" w:space="0" w:color="auto"/>
            </w:tcBorders>
          </w:tcPr>
          <w:p w14:paraId="12258561" w14:textId="77777777" w:rsidR="00D46D3E" w:rsidRPr="001065A6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57694A" w14:paraId="36ED89DE" w14:textId="77777777" w:rsidTr="00D46D3E">
        <w:trPr>
          <w:trHeight w:val="220"/>
        </w:trPr>
        <w:tc>
          <w:tcPr>
            <w:tcW w:w="469" w:type="dxa"/>
            <w:tcBorders>
              <w:left w:val="nil"/>
              <w:right w:val="nil"/>
            </w:tcBorders>
          </w:tcPr>
          <w:p w14:paraId="1CC778BE" w14:textId="77777777" w:rsidR="00D46D3E" w:rsidRPr="001065A6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15649" w:type="dxa"/>
            <w:gridSpan w:val="9"/>
            <w:tcBorders>
              <w:left w:val="nil"/>
              <w:right w:val="nil"/>
            </w:tcBorders>
            <w:vAlign w:val="center"/>
          </w:tcPr>
          <w:p w14:paraId="3E9D630C" w14:textId="050E9DC6" w:rsidR="00D46D3E" w:rsidRPr="001065A6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57694A" w14:paraId="01EF820A" w14:textId="60B476F5" w:rsidTr="00D46D3E">
        <w:trPr>
          <w:trHeight w:val="220"/>
        </w:trPr>
        <w:tc>
          <w:tcPr>
            <w:tcW w:w="2592" w:type="dxa"/>
            <w:gridSpan w:val="2"/>
            <w:vMerge w:val="restart"/>
            <w:vAlign w:val="center"/>
          </w:tcPr>
          <w:p w14:paraId="1B5E136C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o-sets agenda</w:t>
            </w:r>
          </w:p>
        </w:tc>
        <w:tc>
          <w:tcPr>
            <w:tcW w:w="6254" w:type="dxa"/>
            <w:vAlign w:val="center"/>
          </w:tcPr>
          <w:p w14:paraId="031BCB36" w14:textId="77777777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eeks to elicit all patient’s aims and reasons for meeting</w:t>
            </w:r>
          </w:p>
        </w:tc>
        <w:tc>
          <w:tcPr>
            <w:tcW w:w="1342" w:type="dxa"/>
          </w:tcPr>
          <w:p w14:paraId="4A9B2A06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670C0101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5C4F9A33" w14:textId="6D581434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7C087AB1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74DB9096" w14:textId="2B6FD343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0" w:type="dxa"/>
          </w:tcPr>
          <w:p w14:paraId="2646B737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644" w:type="dxa"/>
            <w:vMerge w:val="restart"/>
          </w:tcPr>
          <w:p w14:paraId="064482C7" w14:textId="77777777" w:rsidR="00D46D3E" w:rsidRPr="001065A6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535CF7" w:rsidRPr="0057694A" w14:paraId="52FBB973" w14:textId="77777777" w:rsidTr="00D46D3E">
        <w:trPr>
          <w:trHeight w:val="220"/>
        </w:trPr>
        <w:tc>
          <w:tcPr>
            <w:tcW w:w="2592" w:type="dxa"/>
            <w:gridSpan w:val="2"/>
            <w:vMerge/>
            <w:vAlign w:val="center"/>
          </w:tcPr>
          <w:p w14:paraId="644A2609" w14:textId="77777777" w:rsidR="00535CF7" w:rsidRDefault="00535CF7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254" w:type="dxa"/>
            <w:vAlign w:val="center"/>
          </w:tcPr>
          <w:p w14:paraId="0BA2230E" w14:textId="55817C05" w:rsidR="00535CF7" w:rsidRPr="00535CF7" w:rsidRDefault="008A44DD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linician explains</w:t>
            </w:r>
            <w:r w:rsidR="00535CF7" w:rsidRPr="00535CF7">
              <w:rPr>
                <w:rFonts w:cstheme="minorHAnsi"/>
                <w:sz w:val="18"/>
                <w:szCs w:val="18"/>
                <w:lang w:val="en-US"/>
              </w:rPr>
              <w:t xml:space="preserve"> their agenda for today's meeting</w:t>
            </w:r>
          </w:p>
        </w:tc>
        <w:tc>
          <w:tcPr>
            <w:tcW w:w="1342" w:type="dxa"/>
          </w:tcPr>
          <w:p w14:paraId="66278642" w14:textId="77777777" w:rsidR="00535CF7" w:rsidRDefault="00535CF7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15567855" w14:textId="77777777" w:rsidR="00535CF7" w:rsidRDefault="00535CF7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31530D00" w14:textId="77777777" w:rsidR="00535CF7" w:rsidRDefault="00535CF7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5A2694B6" w14:textId="77777777" w:rsidR="00535CF7" w:rsidRDefault="00535CF7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1523F08C" w14:textId="77777777" w:rsidR="00535CF7" w:rsidRDefault="00535CF7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0" w:type="dxa"/>
          </w:tcPr>
          <w:p w14:paraId="1ECFE9F4" w14:textId="77777777" w:rsidR="00535CF7" w:rsidRDefault="00535CF7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644" w:type="dxa"/>
            <w:vMerge/>
          </w:tcPr>
          <w:p w14:paraId="294EE6DF" w14:textId="77777777" w:rsidR="00535CF7" w:rsidRPr="001065A6" w:rsidRDefault="00535CF7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57694A" w14:paraId="64F92168" w14:textId="0D59C3BE" w:rsidTr="00D46D3E">
        <w:trPr>
          <w:trHeight w:val="220"/>
        </w:trPr>
        <w:tc>
          <w:tcPr>
            <w:tcW w:w="2592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C5C70EE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254" w:type="dxa"/>
            <w:tcBorders>
              <w:bottom w:val="single" w:sz="4" w:space="0" w:color="auto"/>
            </w:tcBorders>
            <w:vAlign w:val="center"/>
          </w:tcPr>
          <w:p w14:paraId="61653640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Discusses and prioritizes agenda items.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74000D5A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14:paraId="64A63B24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14:paraId="02DF134A" w14:textId="528F75C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14:paraId="0019CA33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14:paraId="42F3AFC9" w14:textId="6C57D1D5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0" w:type="dxa"/>
            <w:tcBorders>
              <w:bottom w:val="single" w:sz="4" w:space="0" w:color="auto"/>
            </w:tcBorders>
          </w:tcPr>
          <w:p w14:paraId="19AB8AD1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644" w:type="dxa"/>
            <w:vMerge/>
            <w:tcBorders>
              <w:bottom w:val="single" w:sz="4" w:space="0" w:color="auto"/>
            </w:tcBorders>
          </w:tcPr>
          <w:p w14:paraId="47B71362" w14:textId="77777777" w:rsidR="00D46D3E" w:rsidRPr="001065A6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57694A" w14:paraId="47CE70ED" w14:textId="77777777" w:rsidTr="00D46D3E">
        <w:trPr>
          <w:trHeight w:val="220"/>
        </w:trPr>
        <w:tc>
          <w:tcPr>
            <w:tcW w:w="469" w:type="dxa"/>
            <w:tcBorders>
              <w:left w:val="nil"/>
              <w:right w:val="nil"/>
            </w:tcBorders>
          </w:tcPr>
          <w:p w14:paraId="4A640FBA" w14:textId="77777777" w:rsidR="00D46D3E" w:rsidRPr="001065A6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15649" w:type="dxa"/>
            <w:gridSpan w:val="9"/>
            <w:tcBorders>
              <w:left w:val="nil"/>
              <w:right w:val="nil"/>
            </w:tcBorders>
            <w:vAlign w:val="center"/>
          </w:tcPr>
          <w:p w14:paraId="4CF756EC" w14:textId="786EB6B4" w:rsidR="00D46D3E" w:rsidRPr="001065A6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57694A" w14:paraId="2B46D2A0" w14:textId="552EB816" w:rsidTr="00D46D3E">
        <w:trPr>
          <w:trHeight w:val="220"/>
        </w:trPr>
        <w:tc>
          <w:tcPr>
            <w:tcW w:w="2592" w:type="dxa"/>
            <w:gridSpan w:val="2"/>
            <w:vMerge w:val="restart"/>
            <w:vAlign w:val="center"/>
          </w:tcPr>
          <w:p w14:paraId="3BDF6864" w14:textId="77777777" w:rsidR="00D46D3E" w:rsidRPr="00DC546F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Seeks to understand 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>patient</w:t>
            </w:r>
            <w:r>
              <w:rPr>
                <w:rFonts w:cstheme="minorHAnsi"/>
                <w:sz w:val="18"/>
                <w:szCs w:val="18"/>
                <w:lang w:val="en-US"/>
              </w:rPr>
              <w:t>’s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perspective</w:t>
            </w:r>
          </w:p>
        </w:tc>
        <w:tc>
          <w:tcPr>
            <w:tcW w:w="6254" w:type="dxa"/>
            <w:vAlign w:val="center"/>
          </w:tcPr>
          <w:p w14:paraId="04B49D46" w14:textId="41EA7A05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</w:t>
            </w:r>
            <w:r w:rsidRPr="00B039B8">
              <w:rPr>
                <w:rFonts w:cstheme="minorHAnsi"/>
                <w:sz w:val="18"/>
                <w:szCs w:val="18"/>
                <w:lang w:val="en-US"/>
              </w:rPr>
              <w:t xml:space="preserve">ctively and attentively listens to patient’s </w:t>
            </w:r>
            <w:r>
              <w:rPr>
                <w:rFonts w:cstheme="minorHAnsi"/>
                <w:sz w:val="18"/>
                <w:szCs w:val="18"/>
                <w:lang w:val="en-US"/>
              </w:rPr>
              <w:t>concerns</w:t>
            </w:r>
            <w:r w:rsidRPr="00B039B8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42" w:type="dxa"/>
          </w:tcPr>
          <w:p w14:paraId="3967389E" w14:textId="77777777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64E52788" w14:textId="77777777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200241DA" w14:textId="5473432E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7D6DC4E6" w14:textId="77777777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11A4FD3F" w14:textId="7BBC2F41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0" w:type="dxa"/>
          </w:tcPr>
          <w:p w14:paraId="01942472" w14:textId="77777777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644" w:type="dxa"/>
            <w:vMerge w:val="restart"/>
          </w:tcPr>
          <w:p w14:paraId="7C59046C" w14:textId="77777777" w:rsidR="00D46D3E" w:rsidRPr="001065A6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D01EFE" w14:paraId="455C0064" w14:textId="7E0B9AAB" w:rsidTr="00D46D3E">
        <w:trPr>
          <w:trHeight w:val="220"/>
        </w:trPr>
        <w:tc>
          <w:tcPr>
            <w:tcW w:w="2592" w:type="dxa"/>
            <w:gridSpan w:val="2"/>
            <w:vMerge/>
            <w:vAlign w:val="center"/>
          </w:tcPr>
          <w:p w14:paraId="570B1A38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254" w:type="dxa"/>
            <w:vAlign w:val="center"/>
          </w:tcPr>
          <w:p w14:paraId="5FF9B05E" w14:textId="57AC4383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            </w:t>
            </w:r>
            <w:proofErr w:type="gramStart"/>
            <w:r>
              <w:rPr>
                <w:rFonts w:cstheme="minorHAnsi"/>
                <w:sz w:val="18"/>
                <w:szCs w:val="18"/>
                <w:lang w:val="en-US"/>
              </w:rPr>
              <w:t xml:space="preserve">“  </w:t>
            </w:r>
            <w:proofErr w:type="gramEnd"/>
            <w:r>
              <w:rPr>
                <w:rFonts w:cstheme="minorHAnsi"/>
                <w:sz w:val="18"/>
                <w:szCs w:val="18"/>
                <w:lang w:val="en-US"/>
              </w:rPr>
              <w:t xml:space="preserve">                           feelings</w:t>
            </w:r>
          </w:p>
        </w:tc>
        <w:tc>
          <w:tcPr>
            <w:tcW w:w="1342" w:type="dxa"/>
          </w:tcPr>
          <w:p w14:paraId="6F5DF4A2" w14:textId="77777777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65D1D757" w14:textId="77777777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08EFFC64" w14:textId="462A74DB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476B096E" w14:textId="77777777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79B22D90" w14:textId="7727A828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0" w:type="dxa"/>
          </w:tcPr>
          <w:p w14:paraId="438AF814" w14:textId="77777777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644" w:type="dxa"/>
            <w:vMerge/>
          </w:tcPr>
          <w:p w14:paraId="1E3980A5" w14:textId="77777777" w:rsidR="00D46D3E" w:rsidRPr="001065A6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D01EFE" w14:paraId="72D65D7B" w14:textId="1F08EA6C" w:rsidTr="00D46D3E">
        <w:trPr>
          <w:trHeight w:val="220"/>
        </w:trPr>
        <w:tc>
          <w:tcPr>
            <w:tcW w:w="2592" w:type="dxa"/>
            <w:gridSpan w:val="2"/>
            <w:vMerge/>
            <w:vAlign w:val="center"/>
          </w:tcPr>
          <w:p w14:paraId="7587D018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254" w:type="dxa"/>
            <w:vAlign w:val="center"/>
          </w:tcPr>
          <w:p w14:paraId="76472BC4" w14:textId="1F76DE3D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            </w:t>
            </w:r>
            <w:proofErr w:type="gramStart"/>
            <w:r>
              <w:rPr>
                <w:rFonts w:cstheme="minorHAnsi"/>
                <w:sz w:val="18"/>
                <w:szCs w:val="18"/>
                <w:lang w:val="en-US"/>
              </w:rPr>
              <w:t xml:space="preserve">“  </w:t>
            </w:r>
            <w:proofErr w:type="gramEnd"/>
            <w:r>
              <w:rPr>
                <w:rFonts w:cstheme="minorHAnsi"/>
                <w:sz w:val="18"/>
                <w:szCs w:val="18"/>
                <w:lang w:val="en-US"/>
              </w:rPr>
              <w:t xml:space="preserve">                           illness beliefs</w:t>
            </w:r>
          </w:p>
        </w:tc>
        <w:tc>
          <w:tcPr>
            <w:tcW w:w="1342" w:type="dxa"/>
          </w:tcPr>
          <w:p w14:paraId="5A87E458" w14:textId="77777777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11F08A60" w14:textId="77777777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2366F292" w14:textId="3E3F0005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2103666C" w14:textId="77777777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3F7481F6" w14:textId="7055A763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0" w:type="dxa"/>
          </w:tcPr>
          <w:p w14:paraId="73AA99AC" w14:textId="77777777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644" w:type="dxa"/>
            <w:vMerge/>
          </w:tcPr>
          <w:p w14:paraId="3415F8B8" w14:textId="77777777" w:rsidR="00D46D3E" w:rsidRPr="001065A6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D01EFE" w14:paraId="2536EE59" w14:textId="49F36942" w:rsidTr="00D46D3E">
        <w:trPr>
          <w:trHeight w:val="220"/>
        </w:trPr>
        <w:tc>
          <w:tcPr>
            <w:tcW w:w="2592" w:type="dxa"/>
            <w:gridSpan w:val="2"/>
            <w:vMerge/>
            <w:vAlign w:val="center"/>
          </w:tcPr>
          <w:p w14:paraId="24CD3D95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254" w:type="dxa"/>
            <w:vAlign w:val="center"/>
          </w:tcPr>
          <w:p w14:paraId="70C04761" w14:textId="10E4C29C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            </w:t>
            </w:r>
            <w:proofErr w:type="gramStart"/>
            <w:r>
              <w:rPr>
                <w:rFonts w:cstheme="minorHAnsi"/>
                <w:sz w:val="18"/>
                <w:szCs w:val="18"/>
                <w:lang w:val="en-US"/>
              </w:rPr>
              <w:t xml:space="preserve">“  </w:t>
            </w:r>
            <w:proofErr w:type="gramEnd"/>
            <w:r>
              <w:rPr>
                <w:rFonts w:cstheme="minorHAnsi"/>
                <w:sz w:val="18"/>
                <w:szCs w:val="18"/>
                <w:lang w:val="en-US"/>
              </w:rPr>
              <w:t xml:space="preserve">                           </w:t>
            </w:r>
            <w:r w:rsidRPr="00B039B8">
              <w:rPr>
                <w:rFonts w:cstheme="minorHAnsi"/>
                <w:sz w:val="18"/>
                <w:szCs w:val="18"/>
                <w:lang w:val="en-US"/>
              </w:rPr>
              <w:t xml:space="preserve">illness experiences </w:t>
            </w:r>
          </w:p>
        </w:tc>
        <w:tc>
          <w:tcPr>
            <w:tcW w:w="1342" w:type="dxa"/>
          </w:tcPr>
          <w:p w14:paraId="59332660" w14:textId="77777777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1969D816" w14:textId="77777777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1B7F54AB" w14:textId="53F92E16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45DACB69" w14:textId="77777777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7EDFE47B" w14:textId="1A7CEE9D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0" w:type="dxa"/>
          </w:tcPr>
          <w:p w14:paraId="6E4D4402" w14:textId="77777777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644" w:type="dxa"/>
            <w:vMerge/>
          </w:tcPr>
          <w:p w14:paraId="1A19EE95" w14:textId="77777777" w:rsidR="00D46D3E" w:rsidRPr="001065A6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D01EFE" w14:paraId="2EE59C17" w14:textId="6FE2894A" w:rsidTr="00D46D3E">
        <w:trPr>
          <w:trHeight w:val="220"/>
        </w:trPr>
        <w:tc>
          <w:tcPr>
            <w:tcW w:w="2592" w:type="dxa"/>
            <w:gridSpan w:val="2"/>
            <w:vMerge/>
            <w:vAlign w:val="center"/>
          </w:tcPr>
          <w:p w14:paraId="47629C48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254" w:type="dxa"/>
            <w:vAlign w:val="center"/>
          </w:tcPr>
          <w:p w14:paraId="2D1248BB" w14:textId="3CD868C8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            </w:t>
            </w:r>
            <w:proofErr w:type="gramStart"/>
            <w:r>
              <w:rPr>
                <w:rFonts w:cstheme="minorHAnsi"/>
                <w:sz w:val="18"/>
                <w:szCs w:val="18"/>
                <w:lang w:val="en-US"/>
              </w:rPr>
              <w:t xml:space="preserve">“  </w:t>
            </w:r>
            <w:proofErr w:type="gramEnd"/>
            <w:r>
              <w:rPr>
                <w:rFonts w:cstheme="minorHAnsi"/>
                <w:sz w:val="18"/>
                <w:szCs w:val="18"/>
                <w:lang w:val="en-US"/>
              </w:rPr>
              <w:t xml:space="preserve">                           psychosocial impacts</w:t>
            </w:r>
            <w:r w:rsidRPr="00B039B8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of illness</w:t>
            </w:r>
          </w:p>
        </w:tc>
        <w:tc>
          <w:tcPr>
            <w:tcW w:w="1342" w:type="dxa"/>
          </w:tcPr>
          <w:p w14:paraId="27DDC11E" w14:textId="77777777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1468B995" w14:textId="77777777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317CE7DB" w14:textId="0C939285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0855597B" w14:textId="77777777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1FD77FB2" w14:textId="75BA54D5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0" w:type="dxa"/>
          </w:tcPr>
          <w:p w14:paraId="294A9FEA" w14:textId="77777777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644" w:type="dxa"/>
            <w:vMerge/>
          </w:tcPr>
          <w:p w14:paraId="60B9E0CE" w14:textId="77777777" w:rsidR="00D46D3E" w:rsidRPr="001065A6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D01EFE" w14:paraId="29086DD5" w14:textId="55F221AA" w:rsidTr="00D46D3E">
        <w:trPr>
          <w:trHeight w:val="220"/>
        </w:trPr>
        <w:tc>
          <w:tcPr>
            <w:tcW w:w="2592" w:type="dxa"/>
            <w:gridSpan w:val="2"/>
            <w:vMerge/>
            <w:vAlign w:val="center"/>
          </w:tcPr>
          <w:p w14:paraId="39A1EE28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254" w:type="dxa"/>
            <w:vAlign w:val="center"/>
          </w:tcPr>
          <w:p w14:paraId="143A392B" w14:textId="20B557A1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                                              </w:t>
            </w:r>
            <w:proofErr w:type="gramStart"/>
            <w:r>
              <w:rPr>
                <w:rFonts w:cstheme="minorHAnsi"/>
                <w:sz w:val="18"/>
                <w:szCs w:val="18"/>
                <w:lang w:val="en-US"/>
              </w:rPr>
              <w:t xml:space="preserve">“  </w:t>
            </w:r>
            <w:proofErr w:type="gramEnd"/>
            <w:r>
              <w:rPr>
                <w:rFonts w:cstheme="minorHAnsi"/>
                <w:sz w:val="18"/>
                <w:szCs w:val="18"/>
                <w:lang w:val="en-US"/>
              </w:rPr>
              <w:t xml:space="preserve">                           treatment </w:t>
            </w:r>
            <w:r w:rsidRPr="00B039B8">
              <w:rPr>
                <w:rFonts w:cstheme="minorHAnsi"/>
                <w:sz w:val="18"/>
                <w:szCs w:val="18"/>
                <w:lang w:val="en-US"/>
              </w:rPr>
              <w:t>goals</w:t>
            </w:r>
          </w:p>
        </w:tc>
        <w:tc>
          <w:tcPr>
            <w:tcW w:w="1342" w:type="dxa"/>
          </w:tcPr>
          <w:p w14:paraId="029099D8" w14:textId="77777777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08E96A25" w14:textId="77777777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18AFE8C9" w14:textId="10A444A0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0A51241F" w14:textId="77777777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2F822968" w14:textId="4D567EF4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0" w:type="dxa"/>
          </w:tcPr>
          <w:p w14:paraId="2F7B5213" w14:textId="77777777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644" w:type="dxa"/>
            <w:vMerge/>
          </w:tcPr>
          <w:p w14:paraId="45026700" w14:textId="77777777" w:rsidR="00D46D3E" w:rsidRPr="001065A6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57694A" w14:paraId="1C963811" w14:textId="08364897" w:rsidTr="00D46D3E">
        <w:trPr>
          <w:trHeight w:val="220"/>
        </w:trPr>
        <w:tc>
          <w:tcPr>
            <w:tcW w:w="2592" w:type="dxa"/>
            <w:gridSpan w:val="2"/>
            <w:vMerge/>
            <w:vAlign w:val="center"/>
          </w:tcPr>
          <w:p w14:paraId="436A506E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254" w:type="dxa"/>
            <w:vAlign w:val="center"/>
          </w:tcPr>
          <w:p w14:paraId="609C73CF" w14:textId="42699E82" w:rsidR="00D46D3E" w:rsidRPr="00B039B8" w:rsidRDefault="00D46D3E" w:rsidP="007606F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Verifies that he/she understands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 xml:space="preserve"> patient</w:t>
            </w:r>
            <w:r>
              <w:rPr>
                <w:rFonts w:cstheme="minorHAnsi"/>
                <w:sz w:val="18"/>
                <w:szCs w:val="18"/>
                <w:lang w:val="en-US"/>
              </w:rPr>
              <w:t>’s viewpoints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correctly</w:t>
            </w:r>
          </w:p>
        </w:tc>
        <w:tc>
          <w:tcPr>
            <w:tcW w:w="1342" w:type="dxa"/>
          </w:tcPr>
          <w:p w14:paraId="14490978" w14:textId="77777777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11620854" w14:textId="77777777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6D13C2F5" w14:textId="7D99D3DF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5FC12C7D" w14:textId="77777777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2A2B2D63" w14:textId="65E365B1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0" w:type="dxa"/>
          </w:tcPr>
          <w:p w14:paraId="5578F685" w14:textId="77777777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644" w:type="dxa"/>
            <w:vMerge/>
          </w:tcPr>
          <w:p w14:paraId="258B7750" w14:textId="77777777" w:rsidR="00D46D3E" w:rsidRPr="001065A6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D01EFE" w14:paraId="10A4A712" w14:textId="726D0336" w:rsidTr="00D46D3E">
        <w:trPr>
          <w:trHeight w:val="220"/>
        </w:trPr>
        <w:tc>
          <w:tcPr>
            <w:tcW w:w="2592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9F19F4B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254" w:type="dxa"/>
            <w:tcBorders>
              <w:bottom w:val="single" w:sz="4" w:space="0" w:color="auto"/>
            </w:tcBorders>
            <w:vAlign w:val="center"/>
          </w:tcPr>
          <w:p w14:paraId="5578E626" w14:textId="77777777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V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>alidate</w:t>
            </w:r>
            <w:r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 xml:space="preserve"> patient</w:t>
            </w:r>
            <w:r>
              <w:rPr>
                <w:rFonts w:cstheme="minorHAnsi"/>
                <w:sz w:val="18"/>
                <w:szCs w:val="18"/>
                <w:lang w:val="en-US"/>
              </w:rPr>
              <w:t>’s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 xml:space="preserve"> perspective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171BFB60" w14:textId="77777777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14:paraId="3104BB5D" w14:textId="77777777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14:paraId="1A221AD8" w14:textId="78E62ACC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14:paraId="4653903B" w14:textId="77777777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14:paraId="296C9E8C" w14:textId="10D4948D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0" w:type="dxa"/>
            <w:tcBorders>
              <w:bottom w:val="single" w:sz="4" w:space="0" w:color="auto"/>
            </w:tcBorders>
          </w:tcPr>
          <w:p w14:paraId="470B1EAD" w14:textId="77777777" w:rsidR="00D46D3E" w:rsidRPr="00B039B8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644" w:type="dxa"/>
            <w:vMerge/>
            <w:tcBorders>
              <w:bottom w:val="single" w:sz="4" w:space="0" w:color="auto"/>
            </w:tcBorders>
          </w:tcPr>
          <w:p w14:paraId="5B2135F0" w14:textId="77777777" w:rsidR="00D46D3E" w:rsidRPr="001065A6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D01EFE" w14:paraId="2F4EC9E4" w14:textId="77777777" w:rsidTr="00D46D3E">
        <w:trPr>
          <w:trHeight w:val="220"/>
        </w:trPr>
        <w:tc>
          <w:tcPr>
            <w:tcW w:w="469" w:type="dxa"/>
            <w:tcBorders>
              <w:left w:val="nil"/>
              <w:right w:val="nil"/>
            </w:tcBorders>
          </w:tcPr>
          <w:p w14:paraId="04ABDAC7" w14:textId="77777777" w:rsidR="00D46D3E" w:rsidRPr="001065A6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15649" w:type="dxa"/>
            <w:gridSpan w:val="9"/>
            <w:tcBorders>
              <w:left w:val="nil"/>
              <w:right w:val="nil"/>
            </w:tcBorders>
            <w:vAlign w:val="center"/>
          </w:tcPr>
          <w:p w14:paraId="5EC7BA9C" w14:textId="0ED10B51" w:rsidR="00D46D3E" w:rsidRPr="001065A6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57694A" w14:paraId="057C1DBE" w14:textId="0F5BCCC0" w:rsidTr="00D46D3E">
        <w:trPr>
          <w:trHeight w:val="220"/>
        </w:trPr>
        <w:tc>
          <w:tcPr>
            <w:tcW w:w="2592" w:type="dxa"/>
            <w:gridSpan w:val="2"/>
            <w:vMerge w:val="restart"/>
            <w:vAlign w:val="center"/>
          </w:tcPr>
          <w:p w14:paraId="6E029BD4" w14:textId="77777777" w:rsidR="00D46D3E" w:rsidRPr="00DC546F" w:rsidRDefault="00D46D3E" w:rsidP="00B1716D">
            <w:pPr>
              <w:rPr>
                <w:rFonts w:cstheme="minorHAnsi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cstheme="minorHAnsi"/>
                <w:sz w:val="18"/>
                <w:szCs w:val="18"/>
                <w:lang w:val="en-GB" w:eastAsia="sv-SE"/>
              </w:rPr>
              <w:t xml:space="preserve">Attends to patient’s information needs </w:t>
            </w:r>
          </w:p>
        </w:tc>
        <w:tc>
          <w:tcPr>
            <w:tcW w:w="6254" w:type="dxa"/>
            <w:vAlign w:val="center"/>
          </w:tcPr>
          <w:p w14:paraId="752101C8" w14:textId="4B88A037" w:rsidR="00D46D3E" w:rsidRPr="00DC546F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Gives information appropriate and relevant to the patient’s needs and wants </w:t>
            </w:r>
          </w:p>
        </w:tc>
        <w:tc>
          <w:tcPr>
            <w:tcW w:w="1342" w:type="dxa"/>
          </w:tcPr>
          <w:p w14:paraId="62489092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30124E8B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0E4E59E8" w14:textId="615C616C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77E4ED23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6EDBE3AF" w14:textId="4FF4A82F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0" w:type="dxa"/>
          </w:tcPr>
          <w:p w14:paraId="04BA9894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644" w:type="dxa"/>
            <w:vMerge w:val="restart"/>
          </w:tcPr>
          <w:p w14:paraId="4FCA929A" w14:textId="77777777" w:rsidR="00D46D3E" w:rsidRPr="001065A6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57694A" w14:paraId="6786E891" w14:textId="29670845" w:rsidTr="00D46D3E">
        <w:trPr>
          <w:trHeight w:val="220"/>
        </w:trPr>
        <w:tc>
          <w:tcPr>
            <w:tcW w:w="2592" w:type="dxa"/>
            <w:gridSpan w:val="2"/>
            <w:vMerge/>
            <w:vAlign w:val="center"/>
          </w:tcPr>
          <w:p w14:paraId="058DA971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GB" w:eastAsia="sv-SE"/>
              </w:rPr>
            </w:pPr>
          </w:p>
        </w:tc>
        <w:tc>
          <w:tcPr>
            <w:tcW w:w="6254" w:type="dxa"/>
            <w:vAlign w:val="center"/>
          </w:tcPr>
          <w:p w14:paraId="26A9F5FF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Gives information in a manner that the patient can understand </w:t>
            </w:r>
          </w:p>
        </w:tc>
        <w:tc>
          <w:tcPr>
            <w:tcW w:w="1342" w:type="dxa"/>
          </w:tcPr>
          <w:p w14:paraId="4BE4E915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662B566F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614EF5FA" w14:textId="495BE9F6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1AE4905A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2D3F5675" w14:textId="246A3E4B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0" w:type="dxa"/>
          </w:tcPr>
          <w:p w14:paraId="71E489C9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644" w:type="dxa"/>
            <w:vMerge/>
          </w:tcPr>
          <w:p w14:paraId="70B50F3D" w14:textId="77777777" w:rsidR="00D46D3E" w:rsidRPr="001065A6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57694A" w14:paraId="0A246DAE" w14:textId="6D167EA2" w:rsidTr="00D46D3E">
        <w:trPr>
          <w:trHeight w:val="220"/>
        </w:trPr>
        <w:tc>
          <w:tcPr>
            <w:tcW w:w="2592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D94E8F4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GB" w:eastAsia="sv-SE"/>
              </w:rPr>
            </w:pPr>
          </w:p>
        </w:tc>
        <w:tc>
          <w:tcPr>
            <w:tcW w:w="6254" w:type="dxa"/>
            <w:tcBorders>
              <w:bottom w:val="single" w:sz="4" w:space="0" w:color="auto"/>
            </w:tcBorders>
            <w:vAlign w:val="center"/>
          </w:tcPr>
          <w:p w14:paraId="14B9B029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larifies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own reasoning and uncertainty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3DD8DDA5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14:paraId="3A5039E8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14:paraId="32A7CE5E" w14:textId="279FD8E3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14:paraId="21F4CFBD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14:paraId="6AA4ABD6" w14:textId="4D827CA6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0" w:type="dxa"/>
            <w:tcBorders>
              <w:bottom w:val="single" w:sz="4" w:space="0" w:color="auto"/>
            </w:tcBorders>
          </w:tcPr>
          <w:p w14:paraId="4A6119B7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644" w:type="dxa"/>
            <w:vMerge/>
            <w:tcBorders>
              <w:bottom w:val="single" w:sz="4" w:space="0" w:color="auto"/>
            </w:tcBorders>
          </w:tcPr>
          <w:p w14:paraId="13050736" w14:textId="77777777" w:rsidR="00D46D3E" w:rsidRPr="001065A6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57694A" w14:paraId="0CD36FA8" w14:textId="77777777" w:rsidTr="00D46D3E">
        <w:trPr>
          <w:trHeight w:val="220"/>
        </w:trPr>
        <w:tc>
          <w:tcPr>
            <w:tcW w:w="469" w:type="dxa"/>
            <w:tcBorders>
              <w:left w:val="nil"/>
              <w:right w:val="nil"/>
            </w:tcBorders>
          </w:tcPr>
          <w:p w14:paraId="671D62ED" w14:textId="77777777" w:rsidR="00D46D3E" w:rsidRPr="001065A6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15649" w:type="dxa"/>
            <w:gridSpan w:val="9"/>
            <w:tcBorders>
              <w:left w:val="nil"/>
              <w:right w:val="nil"/>
            </w:tcBorders>
            <w:vAlign w:val="center"/>
          </w:tcPr>
          <w:p w14:paraId="65551A00" w14:textId="47D23A8F" w:rsidR="00D46D3E" w:rsidRPr="001065A6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57694A" w14:paraId="7A5F4F76" w14:textId="7F0966F2" w:rsidTr="00D46D3E">
        <w:trPr>
          <w:trHeight w:val="220"/>
        </w:trPr>
        <w:tc>
          <w:tcPr>
            <w:tcW w:w="2592" w:type="dxa"/>
            <w:gridSpan w:val="2"/>
            <w:vMerge w:val="restart"/>
            <w:vAlign w:val="center"/>
          </w:tcPr>
          <w:p w14:paraId="34D9D5E1" w14:textId="772BE100" w:rsidR="00D46D3E" w:rsidRPr="00DC546F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Finds common ground/ engages in shared decision-making</w:t>
            </w:r>
          </w:p>
        </w:tc>
        <w:tc>
          <w:tcPr>
            <w:tcW w:w="6254" w:type="dxa"/>
            <w:tcBorders>
              <w:bottom w:val="single" w:sz="4" w:space="0" w:color="auto"/>
            </w:tcBorders>
            <w:vAlign w:val="center"/>
          </w:tcPr>
          <w:p w14:paraId="23EEF80D" w14:textId="77777777" w:rsidR="00D46D3E" w:rsidRPr="00DC546F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C546F">
              <w:rPr>
                <w:rFonts w:cstheme="minorHAnsi"/>
                <w:sz w:val="18"/>
                <w:szCs w:val="18"/>
                <w:lang w:val="en-US"/>
              </w:rPr>
              <w:t>Identif</w:t>
            </w:r>
            <w:r>
              <w:rPr>
                <w:rFonts w:cstheme="minorHAnsi"/>
                <w:sz w:val="18"/>
                <w:szCs w:val="18"/>
                <w:lang w:val="en-US"/>
              </w:rPr>
              <w:t>ies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 xml:space="preserve"> and synthesize</w:t>
            </w:r>
            <w:r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 xml:space="preserve"> areas of agreement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and disagreement</w:t>
            </w:r>
          </w:p>
        </w:tc>
        <w:tc>
          <w:tcPr>
            <w:tcW w:w="1342" w:type="dxa"/>
          </w:tcPr>
          <w:p w14:paraId="2531A97B" w14:textId="77777777" w:rsidR="00D46D3E" w:rsidRPr="00DC546F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7F454D86" w14:textId="77777777" w:rsidR="00D46D3E" w:rsidRPr="00DC546F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21AEC000" w14:textId="257B1E47" w:rsidR="00D46D3E" w:rsidRPr="00DC546F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746EA522" w14:textId="77777777" w:rsidR="00D46D3E" w:rsidRPr="00DC546F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48087918" w14:textId="6D691C46" w:rsidR="00D46D3E" w:rsidRPr="00DC546F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0" w:type="dxa"/>
          </w:tcPr>
          <w:p w14:paraId="081A774C" w14:textId="77777777" w:rsidR="00D46D3E" w:rsidRPr="00DC546F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644" w:type="dxa"/>
            <w:vMerge w:val="restart"/>
          </w:tcPr>
          <w:p w14:paraId="26BF4A8D" w14:textId="77777777" w:rsidR="00D46D3E" w:rsidRPr="001065A6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57694A" w14:paraId="720F5E3A" w14:textId="139BC7C9" w:rsidTr="00D46D3E">
        <w:trPr>
          <w:trHeight w:val="220"/>
        </w:trPr>
        <w:tc>
          <w:tcPr>
            <w:tcW w:w="2592" w:type="dxa"/>
            <w:gridSpan w:val="2"/>
            <w:vMerge/>
            <w:vAlign w:val="center"/>
          </w:tcPr>
          <w:p w14:paraId="35784C31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254" w:type="dxa"/>
            <w:tcBorders>
              <w:bottom w:val="single" w:sz="4" w:space="0" w:color="auto"/>
            </w:tcBorders>
            <w:vAlign w:val="center"/>
          </w:tcPr>
          <w:p w14:paraId="630FC40C" w14:textId="77777777" w:rsidR="00D46D3E" w:rsidRPr="00DC546F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>eek</w:t>
            </w:r>
            <w:r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 xml:space="preserve"> to reconcile and align patient-</w:t>
            </w:r>
            <w:r>
              <w:rPr>
                <w:rFonts w:cstheme="minorHAnsi"/>
                <w:sz w:val="18"/>
                <w:szCs w:val="18"/>
                <w:lang w:val="en-US"/>
              </w:rPr>
              <w:t>clinician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understanding and 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 xml:space="preserve">goals </w:t>
            </w:r>
          </w:p>
        </w:tc>
        <w:tc>
          <w:tcPr>
            <w:tcW w:w="1342" w:type="dxa"/>
          </w:tcPr>
          <w:p w14:paraId="0C5B9D1A" w14:textId="77777777" w:rsidR="00D46D3E" w:rsidRPr="00DC546F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6A985B65" w14:textId="77777777" w:rsidR="00D46D3E" w:rsidRPr="00DC546F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6EE0EECD" w14:textId="20BC15AD" w:rsidR="00D46D3E" w:rsidRPr="00DC546F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55546593" w14:textId="77777777" w:rsidR="00D46D3E" w:rsidRPr="00DC546F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463624A2" w14:textId="53C2055B" w:rsidR="00D46D3E" w:rsidRPr="00DC546F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0" w:type="dxa"/>
          </w:tcPr>
          <w:p w14:paraId="262845ED" w14:textId="77777777" w:rsidR="00D46D3E" w:rsidRPr="00DC546F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644" w:type="dxa"/>
            <w:vMerge/>
          </w:tcPr>
          <w:p w14:paraId="5A4C2536" w14:textId="77777777" w:rsidR="00D46D3E" w:rsidRPr="001065A6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57694A" w14:paraId="0BB8328F" w14:textId="363C757D" w:rsidTr="00D46D3E">
        <w:trPr>
          <w:trHeight w:val="220"/>
        </w:trPr>
        <w:tc>
          <w:tcPr>
            <w:tcW w:w="2592" w:type="dxa"/>
            <w:gridSpan w:val="2"/>
            <w:vMerge/>
            <w:vAlign w:val="center"/>
          </w:tcPr>
          <w:p w14:paraId="529EBBB3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254" w:type="dxa"/>
            <w:tcBorders>
              <w:bottom w:val="single" w:sz="4" w:space="0" w:color="auto"/>
            </w:tcBorders>
            <w:vAlign w:val="center"/>
          </w:tcPr>
          <w:p w14:paraId="2E9399C5" w14:textId="77777777" w:rsidR="00D46D3E" w:rsidRPr="00DC546F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Proposes and 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>discuss</w:t>
            </w:r>
            <w:r>
              <w:rPr>
                <w:rFonts w:cstheme="minorHAnsi"/>
                <w:sz w:val="18"/>
                <w:szCs w:val="18"/>
                <w:lang w:val="en-US"/>
              </w:rPr>
              <w:t>es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 xml:space="preserve"> care and treatment options compatible with patient’s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wants </w:t>
            </w:r>
          </w:p>
        </w:tc>
        <w:tc>
          <w:tcPr>
            <w:tcW w:w="1342" w:type="dxa"/>
          </w:tcPr>
          <w:p w14:paraId="5EDE4094" w14:textId="77777777" w:rsidR="00D46D3E" w:rsidRPr="00DC546F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333F0FFE" w14:textId="77777777" w:rsidR="00D46D3E" w:rsidRPr="00DC546F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6F7EE8F0" w14:textId="71F731D1" w:rsidR="00D46D3E" w:rsidRPr="00DC546F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4E0D39E9" w14:textId="77777777" w:rsidR="00D46D3E" w:rsidRPr="00DC546F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72BB3F3D" w14:textId="21C9995D" w:rsidR="00D46D3E" w:rsidRPr="00DC546F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0" w:type="dxa"/>
          </w:tcPr>
          <w:p w14:paraId="1475F156" w14:textId="77777777" w:rsidR="00D46D3E" w:rsidRPr="00DC546F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644" w:type="dxa"/>
            <w:vMerge/>
          </w:tcPr>
          <w:p w14:paraId="48741354" w14:textId="77777777" w:rsidR="00D46D3E" w:rsidRPr="001065A6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57694A" w14:paraId="4E78A3CC" w14:textId="28164BF8" w:rsidTr="00D46D3E">
        <w:trPr>
          <w:trHeight w:val="220"/>
        </w:trPr>
        <w:tc>
          <w:tcPr>
            <w:tcW w:w="2592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47841E9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254" w:type="dxa"/>
            <w:tcBorders>
              <w:bottom w:val="single" w:sz="4" w:space="0" w:color="auto"/>
            </w:tcBorders>
            <w:vAlign w:val="center"/>
          </w:tcPr>
          <w:p w14:paraId="048556B3" w14:textId="77777777" w:rsidR="00D46D3E" w:rsidRPr="00DC546F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>olicit</w:t>
            </w:r>
            <w:r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 xml:space="preserve"> patient’s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suggestions, 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>opinions, preferences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7FF1E593" w14:textId="77777777" w:rsidR="00D46D3E" w:rsidRPr="00DC546F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14:paraId="0771ACBF" w14:textId="77777777" w:rsidR="00D46D3E" w:rsidRPr="00DC546F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14:paraId="0A5BB658" w14:textId="155560DD" w:rsidR="00D46D3E" w:rsidRPr="00DC546F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14:paraId="23C94A13" w14:textId="77777777" w:rsidR="00D46D3E" w:rsidRPr="00DC546F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14:paraId="7B6F12F9" w14:textId="6C73712A" w:rsidR="00D46D3E" w:rsidRPr="00DC546F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0" w:type="dxa"/>
            <w:tcBorders>
              <w:bottom w:val="single" w:sz="4" w:space="0" w:color="auto"/>
            </w:tcBorders>
          </w:tcPr>
          <w:p w14:paraId="6F37E5D2" w14:textId="77777777" w:rsidR="00D46D3E" w:rsidRPr="00DC546F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644" w:type="dxa"/>
            <w:vMerge/>
            <w:tcBorders>
              <w:bottom w:val="single" w:sz="4" w:space="0" w:color="auto"/>
            </w:tcBorders>
          </w:tcPr>
          <w:p w14:paraId="7A6D2362" w14:textId="77777777" w:rsidR="00D46D3E" w:rsidRPr="001065A6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57694A" w14:paraId="7255D885" w14:textId="77777777" w:rsidTr="00D46D3E">
        <w:tc>
          <w:tcPr>
            <w:tcW w:w="469" w:type="dxa"/>
            <w:tcBorders>
              <w:left w:val="nil"/>
              <w:bottom w:val="single" w:sz="4" w:space="0" w:color="auto"/>
              <w:right w:val="nil"/>
            </w:tcBorders>
          </w:tcPr>
          <w:p w14:paraId="2E779463" w14:textId="77777777" w:rsidR="00D46D3E" w:rsidRPr="001065A6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15649" w:type="dxa"/>
            <w:gridSpan w:val="9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ABCFF5" w14:textId="7C2B9171" w:rsidR="00D46D3E" w:rsidRPr="001065A6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57694A" w14:paraId="553920F4" w14:textId="091A3CC7" w:rsidTr="0057694A">
        <w:tc>
          <w:tcPr>
            <w:tcW w:w="2592" w:type="dxa"/>
            <w:gridSpan w:val="2"/>
            <w:tcBorders>
              <w:bottom w:val="nil"/>
            </w:tcBorders>
            <w:vAlign w:val="center"/>
          </w:tcPr>
          <w:p w14:paraId="316B958B" w14:textId="77777777" w:rsidR="00D46D3E" w:rsidRPr="00DC546F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Attends to patient’s psychosocial 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>needs</w:t>
            </w:r>
          </w:p>
        </w:tc>
        <w:tc>
          <w:tcPr>
            <w:tcW w:w="6254" w:type="dxa"/>
            <w:tcBorders>
              <w:bottom w:val="single" w:sz="4" w:space="0" w:color="auto"/>
            </w:tcBorders>
            <w:vAlign w:val="center"/>
          </w:tcPr>
          <w:p w14:paraId="0754C0BA" w14:textId="77777777" w:rsidR="00D46D3E" w:rsidRPr="00DC546F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Identifies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 xml:space="preserve"> and discuss</w:t>
            </w:r>
            <w:r>
              <w:rPr>
                <w:rFonts w:cstheme="minorHAnsi"/>
                <w:sz w:val="18"/>
                <w:szCs w:val="18"/>
                <w:lang w:val="en-US"/>
              </w:rPr>
              <w:t>es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 xml:space="preserve"> emotional and social impacts and support needs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4B4F3386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14:paraId="1873862D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14:paraId="59726122" w14:textId="19060ED3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14:paraId="3EBD8A22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14:paraId="14052CB9" w14:textId="3C846904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0" w:type="dxa"/>
            <w:tcBorders>
              <w:bottom w:val="single" w:sz="4" w:space="0" w:color="auto"/>
            </w:tcBorders>
          </w:tcPr>
          <w:p w14:paraId="259160BE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644" w:type="dxa"/>
            <w:tcBorders>
              <w:bottom w:val="nil"/>
            </w:tcBorders>
          </w:tcPr>
          <w:p w14:paraId="4E9A585D" w14:textId="77777777" w:rsidR="00D46D3E" w:rsidRPr="001065A6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57694A" w:rsidRPr="0057694A" w14:paraId="6EC41BA4" w14:textId="77777777" w:rsidTr="0057694A">
        <w:tc>
          <w:tcPr>
            <w:tcW w:w="259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9CB6444" w14:textId="77777777" w:rsidR="0057694A" w:rsidRDefault="0057694A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254" w:type="dxa"/>
            <w:tcBorders>
              <w:top w:val="nil"/>
              <w:bottom w:val="single" w:sz="4" w:space="0" w:color="auto"/>
            </w:tcBorders>
            <w:vAlign w:val="center"/>
          </w:tcPr>
          <w:p w14:paraId="2AD2351C" w14:textId="746553A4" w:rsidR="0057694A" w:rsidRPr="0057694A" w:rsidRDefault="0057694A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7694A"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Checks how patient perceives diagnosis and treatment information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</w:tcPr>
          <w:p w14:paraId="5D4C33AF" w14:textId="77777777" w:rsidR="0057694A" w:rsidRDefault="0057694A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Borders>
              <w:top w:val="nil"/>
              <w:bottom w:val="single" w:sz="4" w:space="0" w:color="auto"/>
            </w:tcBorders>
          </w:tcPr>
          <w:p w14:paraId="4F67A979" w14:textId="77777777" w:rsidR="0057694A" w:rsidRDefault="0057694A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Borders>
              <w:top w:val="nil"/>
              <w:bottom w:val="single" w:sz="4" w:space="0" w:color="auto"/>
            </w:tcBorders>
          </w:tcPr>
          <w:p w14:paraId="56DD6C2F" w14:textId="77777777" w:rsidR="0057694A" w:rsidRDefault="0057694A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Borders>
              <w:top w:val="nil"/>
              <w:bottom w:val="single" w:sz="4" w:space="0" w:color="auto"/>
            </w:tcBorders>
          </w:tcPr>
          <w:p w14:paraId="078C3021" w14:textId="77777777" w:rsidR="0057694A" w:rsidRDefault="0057694A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Borders>
              <w:top w:val="nil"/>
              <w:bottom w:val="single" w:sz="4" w:space="0" w:color="auto"/>
            </w:tcBorders>
          </w:tcPr>
          <w:p w14:paraId="281F086E" w14:textId="77777777" w:rsidR="0057694A" w:rsidRDefault="0057694A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0" w:type="dxa"/>
            <w:tcBorders>
              <w:top w:val="nil"/>
              <w:bottom w:val="single" w:sz="4" w:space="0" w:color="auto"/>
            </w:tcBorders>
          </w:tcPr>
          <w:p w14:paraId="49931E68" w14:textId="77777777" w:rsidR="0057694A" w:rsidRDefault="0057694A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644" w:type="dxa"/>
            <w:tcBorders>
              <w:top w:val="nil"/>
              <w:bottom w:val="single" w:sz="4" w:space="0" w:color="auto"/>
            </w:tcBorders>
          </w:tcPr>
          <w:p w14:paraId="2C024955" w14:textId="77777777" w:rsidR="0057694A" w:rsidRPr="001065A6" w:rsidRDefault="0057694A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57694A" w14:paraId="44422A29" w14:textId="77777777" w:rsidTr="00D46D3E">
        <w:trPr>
          <w:trHeight w:val="220"/>
        </w:trPr>
        <w:tc>
          <w:tcPr>
            <w:tcW w:w="469" w:type="dxa"/>
            <w:tcBorders>
              <w:left w:val="nil"/>
              <w:right w:val="nil"/>
            </w:tcBorders>
          </w:tcPr>
          <w:p w14:paraId="3F19516D" w14:textId="77777777" w:rsidR="00D46D3E" w:rsidRPr="001065A6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15649" w:type="dxa"/>
            <w:gridSpan w:val="9"/>
            <w:tcBorders>
              <w:left w:val="nil"/>
              <w:right w:val="nil"/>
            </w:tcBorders>
            <w:vAlign w:val="center"/>
          </w:tcPr>
          <w:p w14:paraId="0AD90FDC" w14:textId="0868FF5D" w:rsidR="00D46D3E" w:rsidRPr="001065A6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767B40" w:rsidRPr="0057694A" w14:paraId="7C15B4D3" w14:textId="77777777" w:rsidTr="00767B40">
        <w:trPr>
          <w:trHeight w:val="220"/>
        </w:trPr>
        <w:tc>
          <w:tcPr>
            <w:tcW w:w="2592" w:type="dxa"/>
            <w:gridSpan w:val="2"/>
            <w:tcBorders>
              <w:bottom w:val="nil"/>
            </w:tcBorders>
            <w:vAlign w:val="center"/>
          </w:tcPr>
          <w:p w14:paraId="17C0078D" w14:textId="77777777" w:rsidR="00767B40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7E14BD60" w14:textId="6BDCFC18" w:rsidR="00767B40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Identifies and supports patient’s personal capabilities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254" w:type="dxa"/>
            <w:vAlign w:val="center"/>
          </w:tcPr>
          <w:p w14:paraId="7CB219DC" w14:textId="1E5E06B4" w:rsidR="00767B40" w:rsidRPr="00767B40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L</w:t>
            </w:r>
            <w:r w:rsidRPr="00767B40">
              <w:rPr>
                <w:rFonts w:cstheme="minorHAnsi"/>
                <w:sz w:val="18"/>
                <w:szCs w:val="18"/>
                <w:lang w:val="en-US"/>
              </w:rPr>
              <w:t>ist</w:t>
            </w:r>
            <w:r w:rsidR="00E57E8A">
              <w:rPr>
                <w:rFonts w:cstheme="minorHAnsi"/>
                <w:sz w:val="18"/>
                <w:szCs w:val="18"/>
                <w:lang w:val="en-US"/>
              </w:rPr>
              <w:t>ens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actively</w:t>
            </w:r>
            <w:r w:rsidR="00E57E8A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767B40">
              <w:rPr>
                <w:rFonts w:cstheme="minorHAnsi"/>
                <w:sz w:val="18"/>
                <w:szCs w:val="18"/>
                <w:lang w:val="en-US"/>
              </w:rPr>
              <w:t xml:space="preserve">to be able to identify resources and </w:t>
            </w:r>
            <w:r w:rsidR="00E57E8A">
              <w:rPr>
                <w:rFonts w:cstheme="minorHAnsi"/>
                <w:sz w:val="18"/>
                <w:szCs w:val="18"/>
                <w:lang w:val="en-US"/>
              </w:rPr>
              <w:t>c</w:t>
            </w:r>
            <w:r w:rsidRPr="00767B40">
              <w:rPr>
                <w:rFonts w:cstheme="minorHAnsi"/>
                <w:sz w:val="18"/>
                <w:szCs w:val="18"/>
                <w:lang w:val="en-US"/>
              </w:rPr>
              <w:t>a</w:t>
            </w:r>
            <w:r w:rsidR="00E57E8A">
              <w:rPr>
                <w:rFonts w:cstheme="minorHAnsi"/>
                <w:sz w:val="18"/>
                <w:szCs w:val="18"/>
                <w:lang w:val="en-US"/>
              </w:rPr>
              <w:t>pab</w:t>
            </w:r>
            <w:r w:rsidRPr="00767B40">
              <w:rPr>
                <w:rFonts w:cstheme="minorHAnsi"/>
                <w:sz w:val="18"/>
                <w:szCs w:val="18"/>
                <w:lang w:val="en-US"/>
              </w:rPr>
              <w:t>ilities together</w:t>
            </w:r>
          </w:p>
        </w:tc>
        <w:tc>
          <w:tcPr>
            <w:tcW w:w="1342" w:type="dxa"/>
          </w:tcPr>
          <w:p w14:paraId="57971537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5A15C867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10B60710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3239BD04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6C1511E0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0" w:type="dxa"/>
          </w:tcPr>
          <w:p w14:paraId="7F5BACE4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644" w:type="dxa"/>
          </w:tcPr>
          <w:p w14:paraId="7B04A408" w14:textId="77777777" w:rsidR="00767B40" w:rsidRPr="001065A6" w:rsidRDefault="00767B40" w:rsidP="00767B40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767B40" w:rsidRPr="0057694A" w14:paraId="729F83BA" w14:textId="77777777" w:rsidTr="00767B40">
        <w:trPr>
          <w:trHeight w:val="220"/>
        </w:trPr>
        <w:tc>
          <w:tcPr>
            <w:tcW w:w="2592" w:type="dxa"/>
            <w:gridSpan w:val="2"/>
            <w:tcBorders>
              <w:top w:val="nil"/>
              <w:bottom w:val="nil"/>
            </w:tcBorders>
            <w:vAlign w:val="center"/>
          </w:tcPr>
          <w:p w14:paraId="4FBA2A0E" w14:textId="77777777" w:rsidR="00767B40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254" w:type="dxa"/>
            <w:vAlign w:val="center"/>
          </w:tcPr>
          <w:p w14:paraId="33EC482F" w14:textId="4188A684" w:rsidR="00767B40" w:rsidRPr="00767B40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67B40">
              <w:rPr>
                <w:rFonts w:cstheme="minorHAnsi"/>
                <w:sz w:val="18"/>
                <w:szCs w:val="18"/>
                <w:lang w:val="en-US"/>
              </w:rPr>
              <w:t>Check</w:t>
            </w:r>
            <w:r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Pr="00767B4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024554">
              <w:rPr>
                <w:rFonts w:cstheme="minorHAnsi"/>
                <w:sz w:val="18"/>
                <w:szCs w:val="18"/>
                <w:lang w:val="en-US"/>
              </w:rPr>
              <w:t xml:space="preserve">to see </w:t>
            </w:r>
            <w:r w:rsidR="00E57E8A">
              <w:rPr>
                <w:rFonts w:cstheme="minorHAnsi"/>
                <w:sz w:val="18"/>
                <w:szCs w:val="18"/>
                <w:lang w:val="en-US"/>
              </w:rPr>
              <w:t>that</w:t>
            </w:r>
            <w:r w:rsidRPr="00767B40">
              <w:rPr>
                <w:rFonts w:cstheme="minorHAnsi"/>
                <w:sz w:val="18"/>
                <w:szCs w:val="18"/>
                <w:lang w:val="en-US"/>
              </w:rPr>
              <w:t xml:space="preserve"> t</w:t>
            </w:r>
            <w:r w:rsidR="00024554">
              <w:rPr>
                <w:rFonts w:cstheme="minorHAnsi"/>
                <w:sz w:val="18"/>
                <w:szCs w:val="18"/>
                <w:lang w:val="en-US"/>
              </w:rPr>
              <w:t>he patient´s</w:t>
            </w:r>
            <w:r w:rsidRPr="00767B40">
              <w:rPr>
                <w:rFonts w:cstheme="minorHAnsi"/>
                <w:sz w:val="18"/>
                <w:szCs w:val="18"/>
                <w:lang w:val="en-US"/>
              </w:rPr>
              <w:t xml:space="preserve"> resource</w:t>
            </w:r>
            <w:r w:rsidR="007B30BC">
              <w:rPr>
                <w:rFonts w:cstheme="minorHAnsi"/>
                <w:sz w:val="18"/>
                <w:szCs w:val="18"/>
                <w:lang w:val="en-US"/>
              </w:rPr>
              <w:t>s/</w:t>
            </w:r>
            <w:r w:rsidR="00E57E8A">
              <w:rPr>
                <w:rFonts w:cstheme="minorHAnsi"/>
                <w:sz w:val="18"/>
                <w:szCs w:val="18"/>
                <w:lang w:val="en-US"/>
              </w:rPr>
              <w:t>cap</w:t>
            </w:r>
            <w:r w:rsidRPr="00767B40">
              <w:rPr>
                <w:rFonts w:cstheme="minorHAnsi"/>
                <w:sz w:val="18"/>
                <w:szCs w:val="18"/>
                <w:lang w:val="en-US"/>
              </w:rPr>
              <w:t>abilities</w:t>
            </w:r>
            <w:r w:rsidR="00024554">
              <w:rPr>
                <w:rFonts w:cstheme="minorHAnsi"/>
                <w:sz w:val="18"/>
                <w:szCs w:val="18"/>
                <w:lang w:val="en-US"/>
              </w:rPr>
              <w:t xml:space="preserve"> have been identified</w:t>
            </w:r>
          </w:p>
        </w:tc>
        <w:tc>
          <w:tcPr>
            <w:tcW w:w="1342" w:type="dxa"/>
          </w:tcPr>
          <w:p w14:paraId="0A99F889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4FE061DB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6E16F056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010F1506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3AA62B5F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0" w:type="dxa"/>
          </w:tcPr>
          <w:p w14:paraId="13DAAB17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644" w:type="dxa"/>
          </w:tcPr>
          <w:p w14:paraId="46E24C8C" w14:textId="77777777" w:rsidR="00767B40" w:rsidRPr="001065A6" w:rsidRDefault="00767B40" w:rsidP="00767B40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767B40" w:rsidRPr="0057694A" w14:paraId="7D08AFBA" w14:textId="32AD4E4B" w:rsidTr="00767B40">
        <w:trPr>
          <w:trHeight w:val="220"/>
        </w:trPr>
        <w:tc>
          <w:tcPr>
            <w:tcW w:w="2592" w:type="dxa"/>
            <w:gridSpan w:val="2"/>
            <w:vMerge w:val="restart"/>
            <w:tcBorders>
              <w:top w:val="nil"/>
            </w:tcBorders>
            <w:vAlign w:val="center"/>
          </w:tcPr>
          <w:p w14:paraId="63F00174" w14:textId="2B399EC5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254" w:type="dxa"/>
            <w:vAlign w:val="center"/>
          </w:tcPr>
          <w:p w14:paraId="0974AEF0" w14:textId="2E52CFFA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C546F">
              <w:rPr>
                <w:rFonts w:cstheme="minorHAnsi"/>
                <w:sz w:val="18"/>
                <w:szCs w:val="18"/>
                <w:lang w:val="en-US"/>
              </w:rPr>
              <w:t>Help</w:t>
            </w:r>
            <w:r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 xml:space="preserve"> patient discover </w:t>
            </w:r>
            <w:r>
              <w:rPr>
                <w:rFonts w:cstheme="minorHAnsi"/>
                <w:sz w:val="18"/>
                <w:szCs w:val="18"/>
                <w:lang w:val="en-US"/>
              </w:rPr>
              <w:t>personal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 xml:space="preserve"> capabilities</w:t>
            </w:r>
            <w:r w:rsidR="00532A66">
              <w:rPr>
                <w:rFonts w:cstheme="minorHAnsi"/>
                <w:sz w:val="18"/>
                <w:szCs w:val="18"/>
                <w:lang w:val="en-US"/>
              </w:rPr>
              <w:t>/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 xml:space="preserve">resources for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coping with illness </w:t>
            </w:r>
          </w:p>
        </w:tc>
        <w:tc>
          <w:tcPr>
            <w:tcW w:w="1342" w:type="dxa"/>
          </w:tcPr>
          <w:p w14:paraId="6B04741A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1402F39C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5C67E0F6" w14:textId="0384AD8F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7384D02F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182E2AEA" w14:textId="495596BE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0" w:type="dxa"/>
          </w:tcPr>
          <w:p w14:paraId="3E311BEA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644" w:type="dxa"/>
            <w:vMerge w:val="restart"/>
          </w:tcPr>
          <w:p w14:paraId="3DA15C00" w14:textId="77777777" w:rsidR="00767B40" w:rsidRPr="001065A6" w:rsidRDefault="00767B40" w:rsidP="00767B40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767B40" w:rsidRPr="0057694A" w14:paraId="111A00F5" w14:textId="72535426" w:rsidTr="00D46D3E">
        <w:trPr>
          <w:trHeight w:val="220"/>
        </w:trPr>
        <w:tc>
          <w:tcPr>
            <w:tcW w:w="2592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14A7CF6" w14:textId="77777777" w:rsidR="00767B40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254" w:type="dxa"/>
            <w:tcBorders>
              <w:bottom w:val="single" w:sz="4" w:space="0" w:color="auto"/>
            </w:tcBorders>
            <w:vAlign w:val="center"/>
          </w:tcPr>
          <w:p w14:paraId="31A8D617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Discusses how capabilities and resources may be utilized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4953D1B6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14:paraId="04590169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14:paraId="3529F956" w14:textId="5048650A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14:paraId="5CB8FA73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</w:tcPr>
          <w:p w14:paraId="264F2EF0" w14:textId="4933A11F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0" w:type="dxa"/>
            <w:tcBorders>
              <w:bottom w:val="single" w:sz="4" w:space="0" w:color="auto"/>
            </w:tcBorders>
          </w:tcPr>
          <w:p w14:paraId="46C866BB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644" w:type="dxa"/>
            <w:vMerge/>
            <w:tcBorders>
              <w:bottom w:val="single" w:sz="4" w:space="0" w:color="auto"/>
            </w:tcBorders>
          </w:tcPr>
          <w:p w14:paraId="01D02215" w14:textId="77777777" w:rsidR="00767B40" w:rsidRPr="001065A6" w:rsidRDefault="00767B40" w:rsidP="00767B40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767B40" w:rsidRPr="0057694A" w14:paraId="6E1CB9B8" w14:textId="77777777" w:rsidTr="00D46D3E">
        <w:trPr>
          <w:trHeight w:val="220"/>
        </w:trPr>
        <w:tc>
          <w:tcPr>
            <w:tcW w:w="469" w:type="dxa"/>
            <w:tcBorders>
              <w:left w:val="nil"/>
              <w:right w:val="nil"/>
            </w:tcBorders>
          </w:tcPr>
          <w:p w14:paraId="548A95B1" w14:textId="77777777" w:rsidR="00767B40" w:rsidRPr="001065A6" w:rsidRDefault="00767B40" w:rsidP="00767B40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15649" w:type="dxa"/>
            <w:gridSpan w:val="9"/>
            <w:tcBorders>
              <w:left w:val="nil"/>
              <w:right w:val="nil"/>
            </w:tcBorders>
            <w:vAlign w:val="center"/>
          </w:tcPr>
          <w:p w14:paraId="2624D56F" w14:textId="3F6D05F6" w:rsidR="00767B40" w:rsidRPr="001065A6" w:rsidRDefault="00767B40" w:rsidP="00767B40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767B40" w:rsidRPr="0057694A" w14:paraId="14007A66" w14:textId="26110499" w:rsidTr="00D46D3E">
        <w:trPr>
          <w:trHeight w:val="220"/>
        </w:trPr>
        <w:tc>
          <w:tcPr>
            <w:tcW w:w="2592" w:type="dxa"/>
            <w:gridSpan w:val="2"/>
            <w:vMerge w:val="restart"/>
            <w:vAlign w:val="center"/>
          </w:tcPr>
          <w:p w14:paraId="7BF3C45F" w14:textId="6619BB44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o-plans and documents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care</w:t>
            </w:r>
          </w:p>
        </w:tc>
        <w:tc>
          <w:tcPr>
            <w:tcW w:w="6254" w:type="dxa"/>
            <w:vAlign w:val="center"/>
          </w:tcPr>
          <w:p w14:paraId="51C175CF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C546F">
              <w:rPr>
                <w:rFonts w:cstheme="minorHAnsi"/>
                <w:sz w:val="18"/>
                <w:szCs w:val="18"/>
                <w:lang w:val="en-US"/>
              </w:rPr>
              <w:t>Co-plan</w:t>
            </w:r>
            <w:r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 xml:space="preserve"> and co-document</w:t>
            </w:r>
            <w:r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 xml:space="preserve"> steps to ach</w:t>
            </w:r>
            <w:r>
              <w:rPr>
                <w:rFonts w:cstheme="minorHAnsi"/>
                <w:sz w:val="18"/>
                <w:szCs w:val="18"/>
                <w:lang w:val="en-US"/>
              </w:rPr>
              <w:t>ieve and monitor shared goals</w:t>
            </w:r>
          </w:p>
        </w:tc>
        <w:tc>
          <w:tcPr>
            <w:tcW w:w="1342" w:type="dxa"/>
          </w:tcPr>
          <w:p w14:paraId="577715CE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41D6BED6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05D16570" w14:textId="3AC20F6E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2F3613CF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4D2D27FE" w14:textId="639D93A5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0" w:type="dxa"/>
          </w:tcPr>
          <w:p w14:paraId="58641EDA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644" w:type="dxa"/>
            <w:vMerge w:val="restart"/>
          </w:tcPr>
          <w:p w14:paraId="75EA34AD" w14:textId="77777777" w:rsidR="00767B40" w:rsidRPr="001065A6" w:rsidRDefault="00767B40" w:rsidP="00767B40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767B40" w:rsidRPr="0057694A" w14:paraId="54B84C31" w14:textId="34F3BB8C" w:rsidTr="00D46D3E">
        <w:trPr>
          <w:trHeight w:val="220"/>
        </w:trPr>
        <w:tc>
          <w:tcPr>
            <w:tcW w:w="2592" w:type="dxa"/>
            <w:gridSpan w:val="2"/>
            <w:vMerge/>
            <w:vAlign w:val="center"/>
          </w:tcPr>
          <w:p w14:paraId="71644F6D" w14:textId="77777777" w:rsidR="00767B40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254" w:type="dxa"/>
            <w:vAlign w:val="center"/>
          </w:tcPr>
          <w:p w14:paraId="30480787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olicits and encourages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 xml:space="preserve"> p</w:t>
            </w:r>
            <w:r>
              <w:rPr>
                <w:rFonts w:cstheme="minorHAnsi"/>
                <w:sz w:val="18"/>
                <w:szCs w:val="18"/>
                <w:lang w:val="en-US"/>
              </w:rPr>
              <w:t>atient’s contribution</w:t>
            </w:r>
          </w:p>
        </w:tc>
        <w:tc>
          <w:tcPr>
            <w:tcW w:w="1342" w:type="dxa"/>
          </w:tcPr>
          <w:p w14:paraId="394AB42B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21158B60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5655947E" w14:textId="6663E358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24724363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2C2E866F" w14:textId="48A2B122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0" w:type="dxa"/>
          </w:tcPr>
          <w:p w14:paraId="0FE80FF1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644" w:type="dxa"/>
            <w:vMerge/>
          </w:tcPr>
          <w:p w14:paraId="056EB684" w14:textId="77777777" w:rsidR="00767B40" w:rsidRPr="001065A6" w:rsidRDefault="00767B40" w:rsidP="00767B40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767B40" w:rsidRPr="0057694A" w14:paraId="7C902DD6" w14:textId="035C9277" w:rsidTr="00D46D3E">
        <w:trPr>
          <w:trHeight w:val="220"/>
        </w:trPr>
        <w:tc>
          <w:tcPr>
            <w:tcW w:w="2592" w:type="dxa"/>
            <w:gridSpan w:val="2"/>
            <w:vMerge/>
            <w:vAlign w:val="center"/>
          </w:tcPr>
          <w:p w14:paraId="3D4FE41E" w14:textId="77777777" w:rsidR="00767B40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254" w:type="dxa"/>
            <w:vAlign w:val="center"/>
          </w:tcPr>
          <w:p w14:paraId="3CEF3774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Discusses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 xml:space="preserve"> roles and div</w:t>
            </w:r>
            <w:r>
              <w:rPr>
                <w:rFonts w:cstheme="minorHAnsi"/>
                <w:sz w:val="18"/>
                <w:szCs w:val="18"/>
                <w:lang w:val="en-US"/>
              </w:rPr>
              <w:t>ision of responsibilities</w:t>
            </w:r>
          </w:p>
        </w:tc>
        <w:tc>
          <w:tcPr>
            <w:tcW w:w="1342" w:type="dxa"/>
          </w:tcPr>
          <w:p w14:paraId="3A1392F7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1208D4FD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402F2DD7" w14:textId="5290A4A3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0625813A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6CFE5CA1" w14:textId="4E90053B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0" w:type="dxa"/>
          </w:tcPr>
          <w:p w14:paraId="75349049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644" w:type="dxa"/>
            <w:vMerge/>
          </w:tcPr>
          <w:p w14:paraId="116B8EAA" w14:textId="77777777" w:rsidR="00767B40" w:rsidRPr="001065A6" w:rsidRDefault="00767B40" w:rsidP="00767B40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767B40" w:rsidRPr="0057694A" w14:paraId="19C37173" w14:textId="664CC268" w:rsidTr="00D46D3E">
        <w:trPr>
          <w:trHeight w:val="220"/>
        </w:trPr>
        <w:tc>
          <w:tcPr>
            <w:tcW w:w="2592" w:type="dxa"/>
            <w:gridSpan w:val="2"/>
            <w:vMerge/>
            <w:vAlign w:val="center"/>
          </w:tcPr>
          <w:p w14:paraId="423B6B8B" w14:textId="77777777" w:rsidR="00767B40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254" w:type="dxa"/>
            <w:vAlign w:val="center"/>
          </w:tcPr>
          <w:p w14:paraId="7C99969F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Writes journal entries in language patient understands</w:t>
            </w:r>
          </w:p>
        </w:tc>
        <w:tc>
          <w:tcPr>
            <w:tcW w:w="1342" w:type="dxa"/>
          </w:tcPr>
          <w:p w14:paraId="5DBCCEA2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59AC5FB9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2B345DE1" w14:textId="77DFA43B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62D5B95D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13024DFE" w14:textId="67DB4AE9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0" w:type="dxa"/>
          </w:tcPr>
          <w:p w14:paraId="5A76C72A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644" w:type="dxa"/>
            <w:vMerge/>
          </w:tcPr>
          <w:p w14:paraId="29CB07E5" w14:textId="77777777" w:rsidR="00767B40" w:rsidRPr="001065A6" w:rsidRDefault="00767B40" w:rsidP="00767B40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767B40" w:rsidRPr="0057694A" w14:paraId="4EBC1DAB" w14:textId="6CFA962F" w:rsidTr="00D46D3E">
        <w:trPr>
          <w:trHeight w:val="220"/>
        </w:trPr>
        <w:tc>
          <w:tcPr>
            <w:tcW w:w="2592" w:type="dxa"/>
            <w:gridSpan w:val="2"/>
            <w:vMerge/>
            <w:vAlign w:val="center"/>
          </w:tcPr>
          <w:p w14:paraId="79E3FE6C" w14:textId="77777777" w:rsidR="00767B40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254" w:type="dxa"/>
            <w:vAlign w:val="center"/>
          </w:tcPr>
          <w:p w14:paraId="3AA47789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hecks if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 xml:space="preserve"> patie</w:t>
            </w:r>
            <w:r>
              <w:rPr>
                <w:rFonts w:cstheme="minorHAnsi"/>
                <w:sz w:val="18"/>
                <w:szCs w:val="18"/>
                <w:lang w:val="en-US"/>
              </w:rPr>
              <w:t>nt perspectives are fully documented</w:t>
            </w:r>
          </w:p>
        </w:tc>
        <w:tc>
          <w:tcPr>
            <w:tcW w:w="1342" w:type="dxa"/>
          </w:tcPr>
          <w:p w14:paraId="2DC2876B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098DA23E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528A97D0" w14:textId="44E11273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5B520CAE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29EEE69F" w14:textId="3C351421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0" w:type="dxa"/>
          </w:tcPr>
          <w:p w14:paraId="4D12365B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644" w:type="dxa"/>
            <w:vMerge/>
          </w:tcPr>
          <w:p w14:paraId="6460798A" w14:textId="77777777" w:rsidR="00767B40" w:rsidRPr="001065A6" w:rsidRDefault="00767B40" w:rsidP="00767B40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767B40" w:rsidRPr="0057694A" w14:paraId="3D8A4E7F" w14:textId="642395B2" w:rsidTr="00D46D3E">
        <w:trPr>
          <w:trHeight w:val="220"/>
        </w:trPr>
        <w:tc>
          <w:tcPr>
            <w:tcW w:w="2592" w:type="dxa"/>
            <w:gridSpan w:val="2"/>
            <w:vMerge/>
            <w:vAlign w:val="center"/>
          </w:tcPr>
          <w:p w14:paraId="21CB1672" w14:textId="77777777" w:rsidR="00767B40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254" w:type="dxa"/>
            <w:vAlign w:val="center"/>
          </w:tcPr>
          <w:p w14:paraId="0728C76B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eeks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 xml:space="preserve"> final approval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of 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>documentation</w:t>
            </w:r>
          </w:p>
        </w:tc>
        <w:tc>
          <w:tcPr>
            <w:tcW w:w="1342" w:type="dxa"/>
          </w:tcPr>
          <w:p w14:paraId="7EAB1E0D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2561001B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42770998" w14:textId="1995DD8C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7A911EEA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6BB7EF1F" w14:textId="75BD4F1E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0" w:type="dxa"/>
          </w:tcPr>
          <w:p w14:paraId="0A5D6F7A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644" w:type="dxa"/>
            <w:vMerge/>
          </w:tcPr>
          <w:p w14:paraId="4432C374" w14:textId="77777777" w:rsidR="00767B40" w:rsidRPr="001065A6" w:rsidRDefault="00767B40" w:rsidP="00767B40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767B40" w:rsidRPr="0057694A" w14:paraId="254FC9C1" w14:textId="6A81014B" w:rsidTr="00D46D3E">
        <w:trPr>
          <w:trHeight w:val="220"/>
        </w:trPr>
        <w:tc>
          <w:tcPr>
            <w:tcW w:w="2592" w:type="dxa"/>
            <w:gridSpan w:val="2"/>
            <w:vMerge/>
            <w:vAlign w:val="center"/>
          </w:tcPr>
          <w:p w14:paraId="7DF23A4C" w14:textId="77777777" w:rsidR="00767B40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254" w:type="dxa"/>
            <w:vAlign w:val="center"/>
          </w:tcPr>
          <w:p w14:paraId="50B35F7B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nsures patient access to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 xml:space="preserve"> documentation</w:t>
            </w:r>
          </w:p>
        </w:tc>
        <w:tc>
          <w:tcPr>
            <w:tcW w:w="1342" w:type="dxa"/>
          </w:tcPr>
          <w:p w14:paraId="50A96943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62E9A29A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0C62E4DA" w14:textId="154DC0C9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60D11139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9" w:type="dxa"/>
          </w:tcPr>
          <w:p w14:paraId="48F239A4" w14:textId="2C5C024D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0" w:type="dxa"/>
          </w:tcPr>
          <w:p w14:paraId="0F9A1622" w14:textId="77777777" w:rsidR="00767B40" w:rsidRPr="00DC546F" w:rsidRDefault="00767B40" w:rsidP="00767B4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644" w:type="dxa"/>
            <w:vMerge/>
          </w:tcPr>
          <w:p w14:paraId="721B9760" w14:textId="77777777" w:rsidR="00767B40" w:rsidRPr="001065A6" w:rsidRDefault="00767B40" w:rsidP="00767B40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</w:tbl>
    <w:p w14:paraId="05EBD9CE" w14:textId="77777777" w:rsidR="001065A6" w:rsidRDefault="001065A6" w:rsidP="004B4E14">
      <w:pPr>
        <w:rPr>
          <w:rFonts w:cstheme="minorHAnsi"/>
          <w:sz w:val="16"/>
          <w:szCs w:val="16"/>
          <w:lang w:val="en-US"/>
        </w:rPr>
      </w:pPr>
    </w:p>
    <w:p w14:paraId="07C99560" w14:textId="65D51652" w:rsidR="00B65671" w:rsidRPr="00B65671" w:rsidRDefault="00B65671" w:rsidP="004B4E14">
      <w:pPr>
        <w:rPr>
          <w:rFonts w:cstheme="minorHAnsi"/>
          <w:sz w:val="24"/>
          <w:szCs w:val="24"/>
          <w:lang w:val="en-US"/>
        </w:rPr>
      </w:pPr>
    </w:p>
    <w:tbl>
      <w:tblPr>
        <w:tblStyle w:val="Tabellrutnt"/>
        <w:tblW w:w="1672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1133"/>
        <w:gridCol w:w="6804"/>
        <w:gridCol w:w="709"/>
        <w:gridCol w:w="709"/>
        <w:gridCol w:w="709"/>
        <w:gridCol w:w="709"/>
        <w:gridCol w:w="709"/>
        <w:gridCol w:w="3827"/>
      </w:tblGrid>
      <w:tr w:rsidR="00D46D3E" w:rsidRPr="00EB34AD" w14:paraId="60A9F8A6" w14:textId="79409C8E" w:rsidTr="00D46D3E">
        <w:tc>
          <w:tcPr>
            <w:tcW w:w="2551" w:type="dxa"/>
            <w:gridSpan w:val="3"/>
            <w:vAlign w:val="center"/>
          </w:tcPr>
          <w:p w14:paraId="50D4E4D5" w14:textId="3F8E32A4" w:rsidR="00D46D3E" w:rsidRPr="0088587C" w:rsidRDefault="00D46D3E" w:rsidP="00B067E9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Manner</w:t>
            </w:r>
          </w:p>
        </w:tc>
        <w:tc>
          <w:tcPr>
            <w:tcW w:w="6804" w:type="dxa"/>
            <w:vAlign w:val="center"/>
          </w:tcPr>
          <w:p w14:paraId="125BA3DC" w14:textId="3908562C" w:rsidR="00D46D3E" w:rsidRPr="0088587C" w:rsidRDefault="00D46D3E" w:rsidP="00B039B8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Example behaviors</w:t>
            </w:r>
            <w:r w:rsidRPr="0088587C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</w:tcPr>
          <w:p w14:paraId="311D1A1D" w14:textId="31FD0D80" w:rsidR="00D46D3E" w:rsidRDefault="00D46D3E" w:rsidP="000A7582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- -</w:t>
            </w:r>
          </w:p>
        </w:tc>
        <w:tc>
          <w:tcPr>
            <w:tcW w:w="709" w:type="dxa"/>
          </w:tcPr>
          <w:p w14:paraId="1FDE0240" w14:textId="0B860FE9" w:rsidR="00D46D3E" w:rsidRDefault="00D46D3E" w:rsidP="000A7582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14:paraId="1A46351D" w14:textId="31B2BD74" w:rsidR="00D46D3E" w:rsidRDefault="00D46D3E" w:rsidP="000A7582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-/+</w:t>
            </w:r>
          </w:p>
        </w:tc>
        <w:tc>
          <w:tcPr>
            <w:tcW w:w="709" w:type="dxa"/>
          </w:tcPr>
          <w:p w14:paraId="230924A6" w14:textId="3B828C1E" w:rsidR="00D46D3E" w:rsidRDefault="00D46D3E" w:rsidP="000A7582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14:paraId="30CFAE27" w14:textId="4FB8720B" w:rsidR="00D46D3E" w:rsidRDefault="00D46D3E" w:rsidP="000A7582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++</w:t>
            </w:r>
          </w:p>
        </w:tc>
        <w:tc>
          <w:tcPr>
            <w:tcW w:w="3827" w:type="dxa"/>
          </w:tcPr>
          <w:p w14:paraId="3EC2F237" w14:textId="3F6E363A" w:rsidR="00D46D3E" w:rsidRDefault="00D46D3E" w:rsidP="00B039B8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Comments</w:t>
            </w:r>
          </w:p>
        </w:tc>
      </w:tr>
      <w:tr w:rsidR="00D46D3E" w:rsidRPr="0057694A" w14:paraId="257CCA62" w14:textId="57D300EB" w:rsidTr="00D46D3E">
        <w:trPr>
          <w:trHeight w:val="737"/>
        </w:trPr>
        <w:tc>
          <w:tcPr>
            <w:tcW w:w="2551" w:type="dxa"/>
            <w:gridSpan w:val="3"/>
            <w:tcBorders>
              <w:bottom w:val="single" w:sz="4" w:space="0" w:color="auto"/>
            </w:tcBorders>
            <w:vAlign w:val="center"/>
          </w:tcPr>
          <w:p w14:paraId="73B4EE50" w14:textId="2A0AF610" w:rsidR="00D46D3E" w:rsidRPr="00DC546F" w:rsidRDefault="00D46D3E" w:rsidP="00B039B8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Courteous</w:t>
            </w:r>
            <w:proofErr w:type="spellEnd"/>
          </w:p>
        </w:tc>
        <w:tc>
          <w:tcPr>
            <w:tcW w:w="6804" w:type="dxa"/>
            <w:tcBorders>
              <w:bottom w:val="single" w:sz="4" w:space="0" w:color="auto"/>
            </w:tcBorders>
            <w:vAlign w:val="center"/>
          </w:tcPr>
          <w:p w14:paraId="7F27767C" w14:textId="77777777" w:rsidR="00D46D3E" w:rsidRPr="00DC546F" w:rsidRDefault="00D46D3E" w:rsidP="00B039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C546F">
              <w:rPr>
                <w:rFonts w:cstheme="minorHAnsi"/>
                <w:i/>
                <w:sz w:val="18"/>
                <w:szCs w:val="18"/>
                <w:lang w:val="en-US"/>
              </w:rPr>
              <w:t>Verbal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 xml:space="preserve">: Introduces him/herself; </w:t>
            </w:r>
            <w:r w:rsidRPr="005C4418">
              <w:rPr>
                <w:rFonts w:cstheme="minorHAnsi"/>
                <w:sz w:val="18"/>
                <w:szCs w:val="18"/>
                <w:lang w:val="en-US"/>
              </w:rPr>
              <w:t>addresses patient by nam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27F963F7" w14:textId="77777777" w:rsidR="00D46D3E" w:rsidRPr="00DC546F" w:rsidRDefault="00D46D3E" w:rsidP="00B039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C546F">
              <w:rPr>
                <w:rFonts w:cstheme="minorHAnsi"/>
                <w:i/>
                <w:sz w:val="18"/>
                <w:szCs w:val="18"/>
                <w:lang w:val="en-US"/>
              </w:rPr>
              <w:t>Nonverbal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 xml:space="preserve">: Makes eye contact; </w:t>
            </w:r>
            <w:r>
              <w:rPr>
                <w:rFonts w:cstheme="minorHAnsi"/>
                <w:sz w:val="18"/>
                <w:szCs w:val="18"/>
                <w:lang w:val="en-US"/>
              </w:rPr>
              <w:t>knocks before entering room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D6D8417" w14:textId="77777777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8841F30" w14:textId="447F946A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D468FB8" w14:textId="77777777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FAD4523" w14:textId="127067B0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5421B3E" w14:textId="77777777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54D72883" w14:textId="0F1AF70B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57694A" w14:paraId="5C0ECC9D" w14:textId="5D3A0E11" w:rsidTr="00D46D3E">
        <w:tc>
          <w:tcPr>
            <w:tcW w:w="709" w:type="dxa"/>
            <w:tcBorders>
              <w:left w:val="nil"/>
              <w:right w:val="nil"/>
            </w:tcBorders>
          </w:tcPr>
          <w:p w14:paraId="21B7B64A" w14:textId="77777777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2219CEC" w14:textId="77777777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15309" w:type="dxa"/>
            <w:gridSpan w:val="8"/>
            <w:tcBorders>
              <w:left w:val="nil"/>
              <w:right w:val="nil"/>
            </w:tcBorders>
            <w:vAlign w:val="center"/>
          </w:tcPr>
          <w:p w14:paraId="173A9245" w14:textId="17047C4F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57694A" w14:paraId="7A922DB5" w14:textId="3D0A30B7" w:rsidTr="00D46D3E">
        <w:trPr>
          <w:trHeight w:val="737"/>
        </w:trPr>
        <w:tc>
          <w:tcPr>
            <w:tcW w:w="2551" w:type="dxa"/>
            <w:gridSpan w:val="3"/>
            <w:tcBorders>
              <w:bottom w:val="single" w:sz="4" w:space="0" w:color="auto"/>
            </w:tcBorders>
            <w:vAlign w:val="center"/>
          </w:tcPr>
          <w:p w14:paraId="3F6CC84D" w14:textId="10BF8EAB" w:rsidR="00D46D3E" w:rsidRPr="00DC546F" w:rsidRDefault="00D46D3E" w:rsidP="00B039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C546F">
              <w:rPr>
                <w:rFonts w:cstheme="minorHAnsi"/>
                <w:sz w:val="18"/>
                <w:szCs w:val="18"/>
                <w:lang w:val="en-US"/>
              </w:rPr>
              <w:t>Attentiv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and interested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4" w:type="dxa"/>
            <w:tcBorders>
              <w:bottom w:val="single" w:sz="4" w:space="0" w:color="auto"/>
            </w:tcBorders>
            <w:vAlign w:val="center"/>
          </w:tcPr>
          <w:p w14:paraId="4B4CFC60" w14:textId="591266C2" w:rsidR="00D46D3E" w:rsidRPr="00DC546F" w:rsidRDefault="00D46D3E" w:rsidP="00B039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C546F">
              <w:rPr>
                <w:rFonts w:cstheme="minorHAnsi"/>
                <w:i/>
                <w:sz w:val="18"/>
                <w:szCs w:val="18"/>
                <w:lang w:val="en-US"/>
              </w:rPr>
              <w:t>Verbal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 xml:space="preserve">: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Shows interest in patient by e.g., “I’m curious about…”, 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>“Please tell me mor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about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>…”</w:t>
            </w:r>
          </w:p>
          <w:p w14:paraId="637AD6E0" w14:textId="452F6441" w:rsidR="00D46D3E" w:rsidRPr="00DC546F" w:rsidRDefault="00D46D3E" w:rsidP="003029C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C546F">
              <w:rPr>
                <w:rFonts w:cstheme="minorHAnsi"/>
                <w:i/>
                <w:sz w:val="18"/>
                <w:szCs w:val="18"/>
                <w:lang w:val="en-US"/>
              </w:rPr>
              <w:t>Nonverbal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 xml:space="preserve">: </w:t>
            </w:r>
            <w:r>
              <w:rPr>
                <w:rFonts w:cstheme="minorHAnsi"/>
                <w:sz w:val="18"/>
                <w:szCs w:val="18"/>
                <w:lang w:val="en-US"/>
              </w:rPr>
              <w:t>M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 xml:space="preserve">aintains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appropriate 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>eye contact; forward lean; open posture; body orient</w:t>
            </w:r>
            <w:r>
              <w:rPr>
                <w:rFonts w:cstheme="minorHAnsi"/>
                <w:sz w:val="18"/>
                <w:szCs w:val="18"/>
                <w:lang w:val="en-US"/>
              </w:rPr>
              <w:t>ed toward pati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067F6CE" w14:textId="77777777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910778E" w14:textId="1FD8EF7B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F66E95E" w14:textId="77777777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7C74918" w14:textId="7E8DC260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34BF4A3" w14:textId="77777777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4AFBB98B" w14:textId="640AB00B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57694A" w14:paraId="16602CBB" w14:textId="3609D3E7" w:rsidTr="00D46D3E">
        <w:tc>
          <w:tcPr>
            <w:tcW w:w="709" w:type="dxa"/>
            <w:tcBorders>
              <w:left w:val="nil"/>
              <w:right w:val="nil"/>
            </w:tcBorders>
          </w:tcPr>
          <w:p w14:paraId="781768A8" w14:textId="77777777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9DA9B84" w14:textId="77777777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15309" w:type="dxa"/>
            <w:gridSpan w:val="8"/>
            <w:tcBorders>
              <w:left w:val="nil"/>
              <w:right w:val="nil"/>
            </w:tcBorders>
            <w:vAlign w:val="center"/>
          </w:tcPr>
          <w:p w14:paraId="3213068E" w14:textId="4A1384CD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3C28FB" w14:paraId="54DC6385" w14:textId="1EEF53EC" w:rsidTr="00D46D3E">
        <w:trPr>
          <w:trHeight w:val="737"/>
        </w:trPr>
        <w:tc>
          <w:tcPr>
            <w:tcW w:w="2551" w:type="dxa"/>
            <w:gridSpan w:val="3"/>
            <w:tcBorders>
              <w:bottom w:val="single" w:sz="4" w:space="0" w:color="auto"/>
            </w:tcBorders>
            <w:vAlign w:val="center"/>
          </w:tcPr>
          <w:p w14:paraId="54F06CE4" w14:textId="018E88AD" w:rsidR="00D46D3E" w:rsidRPr="00955838" w:rsidRDefault="00D46D3E" w:rsidP="00352B9F">
            <w:pPr>
              <w:rPr>
                <w:rFonts w:cstheme="minorHAnsi"/>
                <w:strike/>
                <w:sz w:val="18"/>
                <w:szCs w:val="18"/>
                <w:lang w:val="en-US"/>
              </w:rPr>
            </w:pPr>
            <w:r w:rsidRPr="00955838">
              <w:rPr>
                <w:rFonts w:cstheme="minorHAnsi"/>
                <w:sz w:val="18"/>
                <w:szCs w:val="18"/>
                <w:lang w:val="en-US"/>
              </w:rPr>
              <w:t>Unhurried</w:t>
            </w:r>
          </w:p>
        </w:tc>
        <w:tc>
          <w:tcPr>
            <w:tcW w:w="6804" w:type="dxa"/>
            <w:tcBorders>
              <w:bottom w:val="single" w:sz="4" w:space="0" w:color="auto"/>
            </w:tcBorders>
            <w:vAlign w:val="center"/>
          </w:tcPr>
          <w:p w14:paraId="268E55A6" w14:textId="77777777" w:rsidR="00D46D3E" w:rsidRPr="00DC546F" w:rsidRDefault="00D46D3E" w:rsidP="00B039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C546F">
              <w:rPr>
                <w:rFonts w:cstheme="minorHAnsi"/>
                <w:i/>
                <w:sz w:val="18"/>
                <w:szCs w:val="18"/>
                <w:lang w:val="en-US"/>
              </w:rPr>
              <w:t>Verbal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>: Engages in small talk</w:t>
            </w:r>
          </w:p>
          <w:p w14:paraId="3D788D95" w14:textId="77777777" w:rsidR="00D46D3E" w:rsidRPr="00DC546F" w:rsidRDefault="00D46D3E" w:rsidP="00B039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C546F">
              <w:rPr>
                <w:rFonts w:cstheme="minorHAnsi"/>
                <w:i/>
                <w:sz w:val="18"/>
                <w:szCs w:val="18"/>
                <w:lang w:val="en-US"/>
              </w:rPr>
              <w:t xml:space="preserve">Nonverbal: </w:t>
            </w:r>
            <w:r w:rsidRPr="005C4418">
              <w:rPr>
                <w:rFonts w:cstheme="minorHAnsi"/>
                <w:sz w:val="18"/>
                <w:szCs w:val="18"/>
                <w:lang w:val="en-US"/>
              </w:rPr>
              <w:t>Sits</w:t>
            </w:r>
            <w:r>
              <w:rPr>
                <w:rFonts w:cstheme="minorHAnsi"/>
                <w:sz w:val="18"/>
                <w:szCs w:val="18"/>
                <w:lang w:val="en-US"/>
              </w:rPr>
              <w:t>;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 xml:space="preserve"> respects </w:t>
            </w:r>
            <w:proofErr w:type="gramStart"/>
            <w:r w:rsidRPr="00DC546F">
              <w:rPr>
                <w:rFonts w:cstheme="minorHAnsi"/>
                <w:sz w:val="18"/>
                <w:szCs w:val="18"/>
                <w:lang w:val="en-US"/>
              </w:rPr>
              <w:t>pauses</w:t>
            </w:r>
            <w:proofErr w:type="gramEnd"/>
            <w:r>
              <w:rPr>
                <w:rFonts w:cstheme="minorHAnsi"/>
                <w:sz w:val="18"/>
                <w:szCs w:val="18"/>
                <w:lang w:val="en-US"/>
              </w:rPr>
              <w:t xml:space="preserve"> in conversatio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C497670" w14:textId="77777777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3587A48" w14:textId="3516F1DD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51820BE" w14:textId="77777777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4580488" w14:textId="028CF824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FB2B038" w14:textId="77777777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5E735282" w14:textId="1ED74400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3C28FB" w14:paraId="70854ED1" w14:textId="093133E6" w:rsidTr="00D46D3E"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07CDA06F" w14:textId="77777777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3D945271" w14:textId="77777777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15309" w:type="dxa"/>
            <w:gridSpan w:val="8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A0BCE5" w14:textId="39AD048C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57694A" w14:paraId="7FCB7430" w14:textId="147B7BD4" w:rsidTr="00D46D3E">
        <w:trPr>
          <w:trHeight w:val="737"/>
        </w:trPr>
        <w:tc>
          <w:tcPr>
            <w:tcW w:w="2551" w:type="dxa"/>
            <w:gridSpan w:val="3"/>
            <w:tcBorders>
              <w:bottom w:val="single" w:sz="4" w:space="0" w:color="auto"/>
            </w:tcBorders>
            <w:vAlign w:val="center"/>
          </w:tcPr>
          <w:p w14:paraId="25E2CFB7" w14:textId="39BD7803" w:rsidR="00D46D3E" w:rsidRPr="00955838" w:rsidRDefault="00D46D3E" w:rsidP="00F21B5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Caring/ </w:t>
            </w:r>
            <w:r w:rsidRPr="00955838">
              <w:rPr>
                <w:rFonts w:cstheme="minorHAnsi"/>
                <w:sz w:val="18"/>
                <w:szCs w:val="18"/>
                <w:lang w:val="en-US"/>
              </w:rPr>
              <w:t>empathic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804" w:type="dxa"/>
            <w:tcBorders>
              <w:bottom w:val="single" w:sz="4" w:space="0" w:color="auto"/>
            </w:tcBorders>
            <w:vAlign w:val="center"/>
          </w:tcPr>
          <w:p w14:paraId="094776A0" w14:textId="2C3C88E5" w:rsidR="00D46D3E" w:rsidRPr="00DC546F" w:rsidRDefault="00D46D3E" w:rsidP="00B039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C546F">
              <w:rPr>
                <w:rFonts w:cstheme="minorHAnsi"/>
                <w:i/>
                <w:sz w:val="18"/>
                <w:szCs w:val="18"/>
                <w:lang w:val="en-US"/>
              </w:rPr>
              <w:t>Verbal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 xml:space="preserve">: </w:t>
            </w:r>
            <w:r>
              <w:rPr>
                <w:rFonts w:cstheme="minorHAnsi"/>
                <w:sz w:val="18"/>
                <w:szCs w:val="18"/>
                <w:lang w:val="en-US"/>
              </w:rPr>
              <w:t>R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>esponds to emotional cues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e.g.</w:t>
            </w:r>
            <w:proofErr w:type="gramStart"/>
            <w:r>
              <w:rPr>
                <w:rFonts w:cstheme="minorHAnsi"/>
                <w:sz w:val="18"/>
                <w:szCs w:val="18"/>
                <w:lang w:val="en-US"/>
              </w:rPr>
              <w:t>, ”That</w:t>
            </w:r>
            <w:proofErr w:type="gramEnd"/>
            <w:r>
              <w:rPr>
                <w:rFonts w:cstheme="minorHAnsi"/>
                <w:sz w:val="18"/>
                <w:szCs w:val="18"/>
                <w:lang w:val="en-US"/>
              </w:rPr>
              <w:t xml:space="preserve"> must be … 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>fr</w:t>
            </w:r>
            <w:r>
              <w:rPr>
                <w:rFonts w:cstheme="minorHAnsi"/>
                <w:sz w:val="18"/>
                <w:szCs w:val="18"/>
                <w:lang w:val="en-US"/>
              </w:rPr>
              <w:t>ightening, disturbing, painful…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>”</w:t>
            </w:r>
            <w:r>
              <w:rPr>
                <w:rFonts w:cstheme="minorHAnsi"/>
                <w:sz w:val="18"/>
                <w:szCs w:val="18"/>
                <w:lang w:val="en-US"/>
              </w:rPr>
              <w:t>; shows concern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for patient’s physical and mental comfort, e.g., “Are you comfortable in that chair”</w:t>
            </w:r>
          </w:p>
          <w:p w14:paraId="159E951F" w14:textId="6D2AA4A8" w:rsidR="00D46D3E" w:rsidRPr="00566EA5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DC546F">
              <w:rPr>
                <w:rFonts w:cstheme="minorHAnsi"/>
                <w:i/>
                <w:sz w:val="18"/>
                <w:szCs w:val="18"/>
                <w:lang w:val="en-US"/>
              </w:rPr>
              <w:t>Nonverbal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 xml:space="preserve">: </w:t>
            </w:r>
            <w:r>
              <w:rPr>
                <w:rFonts w:cstheme="minorHAnsi"/>
                <w:sz w:val="18"/>
                <w:szCs w:val="18"/>
                <w:lang w:val="en-US"/>
              </w:rPr>
              <w:t>T</w:t>
            </w:r>
            <w:r w:rsidRPr="005C4418">
              <w:rPr>
                <w:rFonts w:cstheme="minorHAnsi"/>
                <w:sz w:val="18"/>
                <w:szCs w:val="18"/>
                <w:lang w:val="en-US"/>
              </w:rPr>
              <w:t>ouch; smile;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nods</w:t>
            </w:r>
            <w:r w:rsidR="00767B40">
              <w:rPr>
                <w:rFonts w:cstheme="minorHAnsi"/>
                <w:i/>
                <w:sz w:val="18"/>
                <w:szCs w:val="18"/>
                <w:lang w:val="en-US"/>
              </w:rPr>
              <w:t>,</w:t>
            </w:r>
            <w:r w:rsidRPr="00DC546F">
              <w:rPr>
                <w:rFonts w:cstheme="minorHAnsi"/>
                <w:i/>
                <w:sz w:val="18"/>
                <w:szCs w:val="18"/>
                <w:lang w:val="en-US"/>
              </w:rPr>
              <w:t xml:space="preserve"> </w:t>
            </w:r>
            <w:r w:rsidRPr="003029CF">
              <w:rPr>
                <w:rFonts w:cstheme="minorHAnsi"/>
                <w:sz w:val="18"/>
                <w:szCs w:val="18"/>
                <w:lang w:val="en-US"/>
              </w:rPr>
              <w:t>soft</w:t>
            </w:r>
            <w:r>
              <w:rPr>
                <w:rFonts w:cstheme="minorHAnsi"/>
                <w:i/>
                <w:sz w:val="18"/>
                <w:szCs w:val="18"/>
                <w:lang w:val="en-US"/>
              </w:rPr>
              <w:t xml:space="preserve"> </w:t>
            </w:r>
            <w:r w:rsidRPr="005C4418">
              <w:rPr>
                <w:rFonts w:cstheme="minorHAnsi"/>
                <w:sz w:val="18"/>
                <w:szCs w:val="18"/>
                <w:lang w:val="en-US"/>
              </w:rPr>
              <w:t>voice ton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DC4F981" w14:textId="77777777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D8A7D03" w14:textId="76906D7B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53C8E33" w14:textId="77777777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4EAAD03" w14:textId="7E2B7BE2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9FC2C86" w14:textId="77777777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604A374D" w14:textId="2622BBC7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57694A" w14:paraId="6024B281" w14:textId="1A386329" w:rsidTr="00D46D3E">
        <w:tc>
          <w:tcPr>
            <w:tcW w:w="709" w:type="dxa"/>
            <w:tcBorders>
              <w:left w:val="nil"/>
              <w:right w:val="nil"/>
            </w:tcBorders>
          </w:tcPr>
          <w:p w14:paraId="48EAC9F8" w14:textId="77777777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533EBAD" w14:textId="77777777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15309" w:type="dxa"/>
            <w:gridSpan w:val="8"/>
            <w:tcBorders>
              <w:left w:val="nil"/>
              <w:right w:val="nil"/>
            </w:tcBorders>
            <w:vAlign w:val="center"/>
          </w:tcPr>
          <w:p w14:paraId="0040DBBD" w14:textId="5F283987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CA6ED9" w14:paraId="370F7BB2" w14:textId="533A8BD8" w:rsidTr="00D46D3E">
        <w:trPr>
          <w:trHeight w:val="737"/>
        </w:trPr>
        <w:tc>
          <w:tcPr>
            <w:tcW w:w="2551" w:type="dxa"/>
            <w:gridSpan w:val="3"/>
            <w:tcBorders>
              <w:bottom w:val="single" w:sz="4" w:space="0" w:color="auto"/>
            </w:tcBorders>
            <w:vAlign w:val="center"/>
          </w:tcPr>
          <w:p w14:paraId="3B3562E7" w14:textId="77777777" w:rsidR="00D46D3E" w:rsidRPr="00DC546F" w:rsidRDefault="00D46D3E" w:rsidP="00B039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D54C7">
              <w:rPr>
                <w:rFonts w:cstheme="minorHAnsi"/>
                <w:sz w:val="18"/>
                <w:szCs w:val="18"/>
                <w:lang w:val="en-US"/>
              </w:rPr>
              <w:t>Enc</w:t>
            </w:r>
            <w:proofErr w:type="spellStart"/>
            <w:r w:rsidRPr="00DC546F">
              <w:rPr>
                <w:rFonts w:cstheme="minorHAnsi"/>
                <w:sz w:val="18"/>
                <w:szCs w:val="18"/>
              </w:rPr>
              <w:t>ouraging</w:t>
            </w:r>
            <w:proofErr w:type="spellEnd"/>
          </w:p>
        </w:tc>
        <w:tc>
          <w:tcPr>
            <w:tcW w:w="6804" w:type="dxa"/>
            <w:tcBorders>
              <w:bottom w:val="single" w:sz="4" w:space="0" w:color="auto"/>
            </w:tcBorders>
            <w:vAlign w:val="center"/>
          </w:tcPr>
          <w:p w14:paraId="0A200F5D" w14:textId="30AE80D4" w:rsidR="00D46D3E" w:rsidRPr="00DC546F" w:rsidRDefault="00D46D3E" w:rsidP="00B039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C546F">
              <w:rPr>
                <w:rFonts w:cstheme="minorHAnsi"/>
                <w:i/>
                <w:sz w:val="18"/>
                <w:szCs w:val="18"/>
                <w:lang w:val="en-US"/>
              </w:rPr>
              <w:t>Verbal</w:t>
            </w:r>
            <w:r>
              <w:rPr>
                <w:rFonts w:cstheme="minorHAnsi"/>
                <w:sz w:val="18"/>
                <w:szCs w:val="18"/>
                <w:lang w:val="en-US"/>
              </w:rPr>
              <w:t>: Uses open-ended questions; uses phrases, e.g., “Please tell me (more) about…”, “Go on”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0AFA154A" w14:textId="77777777" w:rsidR="00D46D3E" w:rsidRPr="00DC546F" w:rsidRDefault="00D46D3E" w:rsidP="00B039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C546F">
              <w:rPr>
                <w:rFonts w:cstheme="minorHAnsi"/>
                <w:i/>
                <w:sz w:val="18"/>
                <w:szCs w:val="18"/>
                <w:lang w:val="en-US"/>
              </w:rPr>
              <w:t>Nonverbal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 xml:space="preserve">: </w:t>
            </w:r>
            <w:r>
              <w:rPr>
                <w:rFonts w:cstheme="minorHAnsi"/>
                <w:sz w:val="18"/>
                <w:szCs w:val="18"/>
                <w:lang w:val="en-US"/>
              </w:rPr>
              <w:t>nods</w:t>
            </w:r>
            <w:r w:rsidRPr="005C4418">
              <w:rPr>
                <w:rFonts w:cstheme="minorHAnsi"/>
                <w:sz w:val="18"/>
                <w:szCs w:val="18"/>
                <w:lang w:val="en-US"/>
              </w:rPr>
              <w:t>; gesture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4E6DD60" w14:textId="77777777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415FA21" w14:textId="7252FDFE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7347603" w14:textId="77777777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A2984E0" w14:textId="53E51A72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5DB7641" w14:textId="77777777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0813C16E" w14:textId="00F2F7B8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D01EFE" w14:paraId="782ED2C3" w14:textId="78F0404C" w:rsidTr="00D46D3E">
        <w:tc>
          <w:tcPr>
            <w:tcW w:w="709" w:type="dxa"/>
            <w:tcBorders>
              <w:left w:val="nil"/>
              <w:right w:val="nil"/>
            </w:tcBorders>
          </w:tcPr>
          <w:p w14:paraId="203E62BE" w14:textId="77777777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071799F" w14:textId="77777777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15309" w:type="dxa"/>
            <w:gridSpan w:val="8"/>
            <w:tcBorders>
              <w:left w:val="nil"/>
              <w:right w:val="nil"/>
            </w:tcBorders>
            <w:vAlign w:val="center"/>
          </w:tcPr>
          <w:p w14:paraId="33DF8B50" w14:textId="52A00876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57694A" w14:paraId="26945F40" w14:textId="21F03E87" w:rsidTr="00D46D3E">
        <w:trPr>
          <w:trHeight w:val="737"/>
        </w:trPr>
        <w:tc>
          <w:tcPr>
            <w:tcW w:w="2551" w:type="dxa"/>
            <w:gridSpan w:val="3"/>
            <w:tcBorders>
              <w:bottom w:val="single" w:sz="4" w:space="0" w:color="auto"/>
            </w:tcBorders>
            <w:vAlign w:val="center"/>
          </w:tcPr>
          <w:p w14:paraId="68091DE6" w14:textId="30412350" w:rsidR="00D46D3E" w:rsidRPr="00DC546F" w:rsidRDefault="00D46D3E" w:rsidP="00A91F7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C546F">
              <w:rPr>
                <w:rFonts w:cstheme="minorHAnsi"/>
                <w:sz w:val="18"/>
                <w:szCs w:val="18"/>
                <w:lang w:val="en-US"/>
              </w:rPr>
              <w:t xml:space="preserve">Respectful </w:t>
            </w:r>
          </w:p>
        </w:tc>
        <w:tc>
          <w:tcPr>
            <w:tcW w:w="6804" w:type="dxa"/>
            <w:tcBorders>
              <w:bottom w:val="single" w:sz="4" w:space="0" w:color="auto"/>
            </w:tcBorders>
            <w:vAlign w:val="center"/>
          </w:tcPr>
          <w:p w14:paraId="40CCF046" w14:textId="0DA6EB9F" w:rsidR="00D46D3E" w:rsidRPr="00DC546F" w:rsidRDefault="00D46D3E" w:rsidP="00B039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C546F">
              <w:rPr>
                <w:rFonts w:cstheme="minorHAnsi"/>
                <w:i/>
                <w:sz w:val="18"/>
                <w:szCs w:val="18"/>
                <w:lang w:val="en-US"/>
              </w:rPr>
              <w:t>Verbal</w:t>
            </w:r>
            <w:r>
              <w:rPr>
                <w:rFonts w:cstheme="minorHAnsi"/>
                <w:sz w:val="18"/>
                <w:szCs w:val="18"/>
                <w:lang w:val="en-US"/>
              </w:rPr>
              <w:t>: Is n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>on-judgmental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(suspends judgment), positive and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 xml:space="preserve"> affirming</w:t>
            </w:r>
          </w:p>
          <w:p w14:paraId="112A809A" w14:textId="77777777" w:rsidR="00D46D3E" w:rsidRPr="00DC546F" w:rsidRDefault="00D46D3E" w:rsidP="00B039B8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C546F">
              <w:rPr>
                <w:rFonts w:cstheme="minorHAnsi"/>
                <w:i/>
                <w:sz w:val="18"/>
                <w:szCs w:val="18"/>
                <w:lang w:val="en-US"/>
              </w:rPr>
              <w:t>Nonverbal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 xml:space="preserve">: Doesn´t interrupt; </w:t>
            </w:r>
            <w:r>
              <w:rPr>
                <w:rFonts w:cstheme="minorHAnsi"/>
                <w:sz w:val="18"/>
                <w:szCs w:val="18"/>
                <w:lang w:val="en-US"/>
              </w:rPr>
              <w:t>shows turn-taking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430FFD2" w14:textId="77777777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E76CFAE" w14:textId="145ECED2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1E1E4FA" w14:textId="77777777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F0A0FB6" w14:textId="7C53B208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009C096" w14:textId="77777777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189B78F1" w14:textId="71596B50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57694A" w14:paraId="7251AEF5" w14:textId="1F7B7C5C" w:rsidTr="00D46D3E">
        <w:tc>
          <w:tcPr>
            <w:tcW w:w="709" w:type="dxa"/>
            <w:tcBorders>
              <w:left w:val="nil"/>
              <w:right w:val="nil"/>
            </w:tcBorders>
          </w:tcPr>
          <w:p w14:paraId="50B1E29B" w14:textId="77777777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F2E4260" w14:textId="77777777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15309" w:type="dxa"/>
            <w:gridSpan w:val="8"/>
            <w:tcBorders>
              <w:left w:val="nil"/>
              <w:right w:val="nil"/>
            </w:tcBorders>
          </w:tcPr>
          <w:p w14:paraId="5F5EA1D9" w14:textId="421A1F44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57694A" w14:paraId="064F88BC" w14:textId="4C73E629" w:rsidTr="00D46D3E">
        <w:trPr>
          <w:trHeight w:val="737"/>
        </w:trPr>
        <w:tc>
          <w:tcPr>
            <w:tcW w:w="2551" w:type="dxa"/>
            <w:gridSpan w:val="3"/>
            <w:tcBorders>
              <w:bottom w:val="single" w:sz="4" w:space="0" w:color="auto"/>
            </w:tcBorders>
            <w:vAlign w:val="center"/>
          </w:tcPr>
          <w:p w14:paraId="351AB6DE" w14:textId="77777777" w:rsidR="00D46D3E" w:rsidRPr="00DC546F" w:rsidRDefault="00D46D3E" w:rsidP="006B77D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C546F">
              <w:rPr>
                <w:rFonts w:cstheme="minorHAnsi"/>
                <w:sz w:val="18"/>
                <w:szCs w:val="18"/>
                <w:lang w:val="en-US"/>
              </w:rPr>
              <w:t xml:space="preserve">Genuine </w:t>
            </w:r>
          </w:p>
        </w:tc>
        <w:tc>
          <w:tcPr>
            <w:tcW w:w="6804" w:type="dxa"/>
            <w:tcBorders>
              <w:bottom w:val="single" w:sz="4" w:space="0" w:color="auto"/>
            </w:tcBorders>
            <w:vAlign w:val="center"/>
          </w:tcPr>
          <w:p w14:paraId="5CE6336B" w14:textId="42B57E44" w:rsidR="00D46D3E" w:rsidRPr="00DC546F" w:rsidRDefault="00767B40" w:rsidP="00C84E1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>N</w:t>
            </w:r>
            <w:r w:rsidR="00D46D3E" w:rsidRPr="00DC546F">
              <w:rPr>
                <w:rFonts w:cstheme="minorHAnsi"/>
                <w:i/>
                <w:sz w:val="18"/>
                <w:szCs w:val="18"/>
                <w:lang w:val="en-US"/>
              </w:rPr>
              <w:t xml:space="preserve">onverbal: </w:t>
            </w:r>
            <w:r w:rsidR="00D46D3E" w:rsidRPr="00DC546F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D46D3E">
              <w:rPr>
                <w:rFonts w:cstheme="minorHAnsi"/>
                <w:sz w:val="18"/>
                <w:szCs w:val="18"/>
                <w:lang w:val="en-US"/>
              </w:rPr>
              <w:t xml:space="preserve">Uses </w:t>
            </w:r>
            <w:r w:rsidR="00D46D3E" w:rsidRPr="00DC546F">
              <w:rPr>
                <w:rFonts w:cstheme="minorHAnsi"/>
                <w:sz w:val="18"/>
                <w:szCs w:val="18"/>
                <w:lang w:val="en-US"/>
              </w:rPr>
              <w:t>voice tone, gestures and facial expressions congruent</w:t>
            </w:r>
            <w:r w:rsidR="00D46D3E">
              <w:rPr>
                <w:rFonts w:cstheme="minorHAnsi"/>
                <w:sz w:val="18"/>
                <w:szCs w:val="18"/>
                <w:lang w:val="en-US"/>
              </w:rPr>
              <w:t xml:space="preserve"> with verbal messag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236BC1F" w14:textId="77777777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1D2FAB8" w14:textId="534F3F28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3286C60" w14:textId="77777777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5E92954" w14:textId="2CB55270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CE3561A" w14:textId="77777777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1551950E" w14:textId="31EB1009" w:rsidR="00D46D3E" w:rsidRPr="00DC546F" w:rsidRDefault="00D46D3E" w:rsidP="00B039B8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57694A" w14:paraId="7B848D76" w14:textId="75CFEB9C" w:rsidTr="00D46D3E">
        <w:tc>
          <w:tcPr>
            <w:tcW w:w="709" w:type="dxa"/>
            <w:tcBorders>
              <w:left w:val="nil"/>
              <w:right w:val="nil"/>
            </w:tcBorders>
          </w:tcPr>
          <w:p w14:paraId="10C3F060" w14:textId="77777777" w:rsidR="00D46D3E" w:rsidRDefault="00D46D3E" w:rsidP="009F5B21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7DD9A17" w14:textId="77777777" w:rsidR="00D46D3E" w:rsidRDefault="00D46D3E" w:rsidP="009F5B21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15309" w:type="dxa"/>
            <w:gridSpan w:val="8"/>
            <w:tcBorders>
              <w:left w:val="nil"/>
              <w:right w:val="nil"/>
            </w:tcBorders>
            <w:vAlign w:val="center"/>
          </w:tcPr>
          <w:p w14:paraId="448EC259" w14:textId="00D288FA" w:rsidR="00D46D3E" w:rsidRDefault="00D46D3E" w:rsidP="009F5B21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57694A" w14:paraId="75AEA130" w14:textId="33C2A1C8" w:rsidTr="00D46D3E">
        <w:trPr>
          <w:trHeight w:val="737"/>
        </w:trPr>
        <w:tc>
          <w:tcPr>
            <w:tcW w:w="2551" w:type="dxa"/>
            <w:gridSpan w:val="3"/>
            <w:tcBorders>
              <w:bottom w:val="single" w:sz="4" w:space="0" w:color="auto"/>
            </w:tcBorders>
            <w:vAlign w:val="center"/>
          </w:tcPr>
          <w:p w14:paraId="2516E2C8" w14:textId="1DAB1EEB" w:rsidR="00D46D3E" w:rsidRPr="00DC546F" w:rsidRDefault="00D46D3E" w:rsidP="00AE38F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lastRenderedPageBreak/>
              <w:t>Altruistic/ Committed</w:t>
            </w:r>
          </w:p>
        </w:tc>
        <w:tc>
          <w:tcPr>
            <w:tcW w:w="6804" w:type="dxa"/>
            <w:tcBorders>
              <w:bottom w:val="single" w:sz="4" w:space="0" w:color="auto"/>
            </w:tcBorders>
            <w:vAlign w:val="center"/>
          </w:tcPr>
          <w:p w14:paraId="7A06E5E6" w14:textId="2DFCBCF4" w:rsidR="00D46D3E" w:rsidRPr="00DC546F" w:rsidRDefault="00D46D3E" w:rsidP="009F5B2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 xml:space="preserve">Verbal: </w:t>
            </w:r>
            <w:r w:rsidRPr="00603648">
              <w:rPr>
                <w:rFonts w:cstheme="minorHAnsi"/>
                <w:sz w:val="18"/>
                <w:szCs w:val="18"/>
                <w:lang w:val="en-US"/>
              </w:rPr>
              <w:t>shows willingness to do more than required, shows no self-interest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A0EE9F2" w14:textId="77777777" w:rsidR="00D46D3E" w:rsidRDefault="00D46D3E" w:rsidP="009F5B21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1944176" w14:textId="47E93E7C" w:rsidR="00D46D3E" w:rsidRDefault="00D46D3E" w:rsidP="009F5B21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71D96AE" w14:textId="77777777" w:rsidR="00D46D3E" w:rsidRDefault="00D46D3E" w:rsidP="009F5B21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FA02A21" w14:textId="7B6D31D4" w:rsidR="00D46D3E" w:rsidRDefault="00D46D3E" w:rsidP="009F5B21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E7CFACB" w14:textId="77777777" w:rsidR="00D46D3E" w:rsidRDefault="00D46D3E" w:rsidP="009F5B21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4CC53A24" w14:textId="474F8AFF" w:rsidR="00D46D3E" w:rsidRDefault="00D46D3E" w:rsidP="009F5B21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57694A" w14:paraId="683166CD" w14:textId="455451AB" w:rsidTr="00D46D3E">
        <w:tc>
          <w:tcPr>
            <w:tcW w:w="709" w:type="dxa"/>
            <w:tcBorders>
              <w:left w:val="nil"/>
              <w:right w:val="nil"/>
            </w:tcBorders>
          </w:tcPr>
          <w:p w14:paraId="56930611" w14:textId="77777777" w:rsidR="00D46D3E" w:rsidRPr="00DC546F" w:rsidRDefault="00D46D3E" w:rsidP="00352B9F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2299F25" w14:textId="77777777" w:rsidR="00D46D3E" w:rsidRPr="00DC546F" w:rsidRDefault="00D46D3E" w:rsidP="00352B9F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15309" w:type="dxa"/>
            <w:gridSpan w:val="8"/>
            <w:tcBorders>
              <w:left w:val="nil"/>
              <w:right w:val="nil"/>
            </w:tcBorders>
            <w:vAlign w:val="center"/>
          </w:tcPr>
          <w:p w14:paraId="4ECDD7C0" w14:textId="352A486F" w:rsidR="00D46D3E" w:rsidRPr="00DC546F" w:rsidRDefault="00D46D3E" w:rsidP="00352B9F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57694A" w14:paraId="7A7C351B" w14:textId="49DAB74B" w:rsidTr="00D46D3E">
        <w:trPr>
          <w:trHeight w:val="737"/>
        </w:trPr>
        <w:tc>
          <w:tcPr>
            <w:tcW w:w="2551" w:type="dxa"/>
            <w:gridSpan w:val="3"/>
            <w:vAlign w:val="center"/>
          </w:tcPr>
          <w:p w14:paraId="5F8A400D" w14:textId="047D751E" w:rsidR="00D46D3E" w:rsidRPr="00DC546F" w:rsidRDefault="00D46D3E" w:rsidP="00AE38F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Forthright/ honest</w:t>
            </w:r>
          </w:p>
        </w:tc>
        <w:tc>
          <w:tcPr>
            <w:tcW w:w="6804" w:type="dxa"/>
            <w:vAlign w:val="center"/>
          </w:tcPr>
          <w:p w14:paraId="55C82690" w14:textId="342B933C" w:rsidR="00D46D3E" w:rsidRPr="00DC546F" w:rsidRDefault="00D46D3E" w:rsidP="00352B9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C546F">
              <w:rPr>
                <w:rFonts w:cstheme="minorHAnsi"/>
                <w:i/>
                <w:sz w:val="18"/>
                <w:szCs w:val="18"/>
                <w:lang w:val="en-US"/>
              </w:rPr>
              <w:t>Verbal</w:t>
            </w:r>
            <w:r w:rsidRPr="00DC546F">
              <w:rPr>
                <w:rFonts w:cstheme="minorHAnsi"/>
                <w:sz w:val="18"/>
                <w:szCs w:val="18"/>
                <w:lang w:val="en-US"/>
              </w:rPr>
              <w:t xml:space="preserve">: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Admits uncertainty; explains own negative behavior, e.g. why stressed, irritated,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etc</w:t>
            </w:r>
            <w:proofErr w:type="spellEnd"/>
            <w:r w:rsidRPr="00DC546F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</w:tcPr>
          <w:p w14:paraId="3936BD26" w14:textId="77777777" w:rsidR="00D46D3E" w:rsidRPr="00DC546F" w:rsidRDefault="00D46D3E" w:rsidP="00352B9F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A4B8D4A" w14:textId="615C9E6E" w:rsidR="00D46D3E" w:rsidRPr="00DC546F" w:rsidRDefault="00D46D3E" w:rsidP="00352B9F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7A1BD2D" w14:textId="77777777" w:rsidR="00D46D3E" w:rsidRPr="00DC546F" w:rsidRDefault="00D46D3E" w:rsidP="00352B9F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F78399B" w14:textId="01CB1999" w:rsidR="00D46D3E" w:rsidRPr="00DC546F" w:rsidRDefault="00D46D3E" w:rsidP="00352B9F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246D476" w14:textId="77777777" w:rsidR="00D46D3E" w:rsidRPr="00DC546F" w:rsidRDefault="00D46D3E" w:rsidP="00352B9F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14:paraId="66B68A37" w14:textId="10961FB8" w:rsidR="00D46D3E" w:rsidRPr="00DC546F" w:rsidRDefault="00D46D3E" w:rsidP="00352B9F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</w:tbl>
    <w:p w14:paraId="0A0E4200" w14:textId="1691475C" w:rsidR="004B4E14" w:rsidRDefault="004B4E14" w:rsidP="004B4E14">
      <w:pPr>
        <w:rPr>
          <w:rFonts w:cstheme="minorHAnsi"/>
          <w:sz w:val="18"/>
          <w:szCs w:val="18"/>
          <w:lang w:val="en-US"/>
        </w:rPr>
      </w:pPr>
    </w:p>
    <w:p w14:paraId="33DE86CF" w14:textId="77777777" w:rsidR="009F357F" w:rsidRDefault="009F357F" w:rsidP="004B4E14">
      <w:pPr>
        <w:rPr>
          <w:rFonts w:cstheme="minorHAnsi"/>
          <w:sz w:val="24"/>
          <w:szCs w:val="24"/>
          <w:lang w:val="en-US"/>
        </w:rPr>
      </w:pPr>
    </w:p>
    <w:p w14:paraId="658F7DCD" w14:textId="77777777" w:rsidR="009F357F" w:rsidRDefault="009F357F" w:rsidP="004B4E14">
      <w:pPr>
        <w:rPr>
          <w:rFonts w:cstheme="minorHAnsi"/>
          <w:sz w:val="24"/>
          <w:szCs w:val="24"/>
          <w:lang w:val="en-US"/>
        </w:rPr>
      </w:pPr>
    </w:p>
    <w:p w14:paraId="6595CF2D" w14:textId="77777777" w:rsidR="009F357F" w:rsidRDefault="009F357F" w:rsidP="004B4E14">
      <w:pPr>
        <w:rPr>
          <w:rFonts w:cstheme="minorHAnsi"/>
          <w:sz w:val="24"/>
          <w:szCs w:val="24"/>
          <w:lang w:val="en-US"/>
        </w:rPr>
      </w:pPr>
    </w:p>
    <w:tbl>
      <w:tblPr>
        <w:tblStyle w:val="Tabellrutnt"/>
        <w:tblW w:w="1672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1133"/>
        <w:gridCol w:w="6804"/>
        <w:gridCol w:w="709"/>
        <w:gridCol w:w="709"/>
        <w:gridCol w:w="709"/>
        <w:gridCol w:w="709"/>
        <w:gridCol w:w="709"/>
        <w:gridCol w:w="3827"/>
      </w:tblGrid>
      <w:tr w:rsidR="00D46D3E" w:rsidRPr="00CA6ED9" w14:paraId="5D2D4CBC" w14:textId="77777777" w:rsidTr="00D46D3E">
        <w:tc>
          <w:tcPr>
            <w:tcW w:w="2551" w:type="dxa"/>
            <w:gridSpan w:val="3"/>
            <w:vAlign w:val="center"/>
          </w:tcPr>
          <w:p w14:paraId="3F39D753" w14:textId="2DAB363C" w:rsidR="00D46D3E" w:rsidRPr="0088587C" w:rsidRDefault="00D46D3E" w:rsidP="00B1716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Skills</w:t>
            </w:r>
          </w:p>
        </w:tc>
        <w:tc>
          <w:tcPr>
            <w:tcW w:w="6804" w:type="dxa"/>
            <w:vAlign w:val="center"/>
          </w:tcPr>
          <w:p w14:paraId="29066D29" w14:textId="4E04F1C3" w:rsidR="00D46D3E" w:rsidRPr="0088587C" w:rsidRDefault="00D46D3E" w:rsidP="00B1716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709" w:type="dxa"/>
          </w:tcPr>
          <w:p w14:paraId="6CF58E7D" w14:textId="53FBA5FD" w:rsidR="00D46D3E" w:rsidRDefault="00D46D3E" w:rsidP="00B1716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- -</w:t>
            </w:r>
          </w:p>
        </w:tc>
        <w:tc>
          <w:tcPr>
            <w:tcW w:w="709" w:type="dxa"/>
          </w:tcPr>
          <w:p w14:paraId="769687D9" w14:textId="20FEE074" w:rsidR="00D46D3E" w:rsidRDefault="00D46D3E" w:rsidP="00B1716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14:paraId="41B5CC73" w14:textId="4733CA11" w:rsidR="00D46D3E" w:rsidRDefault="00D46D3E" w:rsidP="00B1716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-/+</w:t>
            </w:r>
          </w:p>
        </w:tc>
        <w:tc>
          <w:tcPr>
            <w:tcW w:w="709" w:type="dxa"/>
          </w:tcPr>
          <w:p w14:paraId="07E67464" w14:textId="4CF081F1" w:rsidR="00D46D3E" w:rsidRDefault="00D46D3E" w:rsidP="00B1716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14:paraId="2F0BCAD0" w14:textId="33E02C5F" w:rsidR="00D46D3E" w:rsidRDefault="00D46D3E" w:rsidP="00B1716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++</w:t>
            </w:r>
          </w:p>
        </w:tc>
        <w:tc>
          <w:tcPr>
            <w:tcW w:w="3827" w:type="dxa"/>
          </w:tcPr>
          <w:p w14:paraId="72706706" w14:textId="77777777" w:rsidR="00D46D3E" w:rsidRDefault="00D46D3E" w:rsidP="00B1716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Comments</w:t>
            </w:r>
          </w:p>
        </w:tc>
      </w:tr>
      <w:tr w:rsidR="00D46D3E" w:rsidRPr="0057694A" w14:paraId="51D7A897" w14:textId="77777777" w:rsidTr="00D46D3E">
        <w:trPr>
          <w:trHeight w:val="850"/>
        </w:trPr>
        <w:tc>
          <w:tcPr>
            <w:tcW w:w="2551" w:type="dxa"/>
            <w:gridSpan w:val="3"/>
            <w:tcBorders>
              <w:bottom w:val="single" w:sz="4" w:space="0" w:color="auto"/>
            </w:tcBorders>
            <w:vAlign w:val="center"/>
          </w:tcPr>
          <w:p w14:paraId="2DE5B65E" w14:textId="4F40401A" w:rsidR="00D46D3E" w:rsidRPr="00CA6ED9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erceptual</w:t>
            </w:r>
          </w:p>
        </w:tc>
        <w:tc>
          <w:tcPr>
            <w:tcW w:w="6804" w:type="dxa"/>
            <w:tcBorders>
              <w:bottom w:val="single" w:sz="4" w:space="0" w:color="auto"/>
            </w:tcBorders>
            <w:vAlign w:val="center"/>
          </w:tcPr>
          <w:p w14:paraId="5D355FD5" w14:textId="66764A8A" w:rsidR="00D46D3E" w:rsidRPr="00DC546F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2A29">
              <w:rPr>
                <w:rFonts w:cstheme="minorHAnsi"/>
                <w:sz w:val="18"/>
                <w:szCs w:val="18"/>
                <w:lang w:val="en-US"/>
              </w:rPr>
              <w:t>Carefully monitors and interprets patient’s nonverbal emotional cue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496DFC7" w14:textId="77777777" w:rsidR="00D46D3E" w:rsidRPr="00DC546F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3AA5507" w14:textId="23685523" w:rsidR="00D46D3E" w:rsidRPr="00DC546F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CDA4AFA" w14:textId="77777777" w:rsidR="00D46D3E" w:rsidRPr="00DC546F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88CE7E7" w14:textId="76711FB5" w:rsidR="00D46D3E" w:rsidRPr="00DC546F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0A95425" w14:textId="77777777" w:rsidR="00D46D3E" w:rsidRPr="00DC546F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2B0DF75E" w14:textId="77777777" w:rsidR="00D46D3E" w:rsidRPr="00DC546F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57694A" w14:paraId="0C5C5A05" w14:textId="77777777" w:rsidTr="00D46D3E">
        <w:tc>
          <w:tcPr>
            <w:tcW w:w="709" w:type="dxa"/>
            <w:tcBorders>
              <w:left w:val="nil"/>
              <w:right w:val="nil"/>
            </w:tcBorders>
          </w:tcPr>
          <w:p w14:paraId="1EF00921" w14:textId="77777777" w:rsidR="00D46D3E" w:rsidRPr="00DC546F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E24A32C" w14:textId="77777777" w:rsidR="00D46D3E" w:rsidRPr="00DC546F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15309" w:type="dxa"/>
            <w:gridSpan w:val="8"/>
            <w:tcBorders>
              <w:left w:val="nil"/>
              <w:right w:val="nil"/>
            </w:tcBorders>
            <w:vAlign w:val="center"/>
          </w:tcPr>
          <w:p w14:paraId="596B81B8" w14:textId="0D7B4C23" w:rsidR="00D46D3E" w:rsidRPr="00DC546F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57694A" w14:paraId="1F07DC3E" w14:textId="77777777" w:rsidTr="00D46D3E">
        <w:trPr>
          <w:trHeight w:val="220"/>
        </w:trPr>
        <w:tc>
          <w:tcPr>
            <w:tcW w:w="2551" w:type="dxa"/>
            <w:gridSpan w:val="3"/>
            <w:vMerge w:val="restart"/>
            <w:vAlign w:val="center"/>
          </w:tcPr>
          <w:p w14:paraId="4DF6340D" w14:textId="54773086" w:rsidR="00D46D3E" w:rsidRPr="00DC546F" w:rsidRDefault="00D46D3E" w:rsidP="006B77D7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Behavioral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6BC4B038" w14:textId="26EF758F" w:rsidR="00D46D3E" w:rsidRPr="00DC546F" w:rsidRDefault="00D46D3E" w:rsidP="0035629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peaks in a manner appropriate to the patient’s level of understanding</w:t>
            </w:r>
          </w:p>
        </w:tc>
        <w:tc>
          <w:tcPr>
            <w:tcW w:w="709" w:type="dxa"/>
          </w:tcPr>
          <w:p w14:paraId="4B299A79" w14:textId="77777777" w:rsidR="00D46D3E" w:rsidRPr="00DC546F" w:rsidRDefault="00D46D3E" w:rsidP="009F357F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3A94628" w14:textId="799B055C" w:rsidR="00D46D3E" w:rsidRPr="00DC546F" w:rsidRDefault="00D46D3E" w:rsidP="009F357F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6152FBB" w14:textId="77777777" w:rsidR="00D46D3E" w:rsidRPr="00DC546F" w:rsidRDefault="00D46D3E" w:rsidP="009F357F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FF56970" w14:textId="6E949B42" w:rsidR="00D46D3E" w:rsidRPr="00DC546F" w:rsidRDefault="00D46D3E" w:rsidP="009F357F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4DABFBC" w14:textId="77777777" w:rsidR="00D46D3E" w:rsidRPr="00DC546F" w:rsidRDefault="00D46D3E" w:rsidP="009F357F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vMerge w:val="restart"/>
          </w:tcPr>
          <w:p w14:paraId="16FA652B" w14:textId="77777777" w:rsidR="00D46D3E" w:rsidRPr="00DC546F" w:rsidRDefault="00D46D3E" w:rsidP="009F357F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D01EFE" w14:paraId="2F31F08B" w14:textId="77777777" w:rsidTr="00D46D3E">
        <w:trPr>
          <w:trHeight w:val="220"/>
        </w:trPr>
        <w:tc>
          <w:tcPr>
            <w:tcW w:w="2551" w:type="dxa"/>
            <w:gridSpan w:val="3"/>
            <w:vMerge/>
          </w:tcPr>
          <w:p w14:paraId="006D6AE4" w14:textId="77777777" w:rsidR="00D46D3E" w:rsidRDefault="00D46D3E" w:rsidP="009F357F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00AA4C87" w14:textId="55E290E6" w:rsidR="00D46D3E" w:rsidRDefault="00D46D3E" w:rsidP="009F357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voids jargon</w:t>
            </w:r>
          </w:p>
        </w:tc>
        <w:tc>
          <w:tcPr>
            <w:tcW w:w="709" w:type="dxa"/>
          </w:tcPr>
          <w:p w14:paraId="317D2097" w14:textId="77777777" w:rsidR="00D46D3E" w:rsidRPr="00DC546F" w:rsidRDefault="00D46D3E" w:rsidP="009F357F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0468427" w14:textId="1617FE22" w:rsidR="00D46D3E" w:rsidRPr="00DC546F" w:rsidRDefault="00D46D3E" w:rsidP="009F357F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7F08AE4" w14:textId="77777777" w:rsidR="00D46D3E" w:rsidRPr="00DC546F" w:rsidRDefault="00D46D3E" w:rsidP="009F357F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C48987B" w14:textId="05D50369" w:rsidR="00D46D3E" w:rsidRPr="00DC546F" w:rsidRDefault="00D46D3E" w:rsidP="009F357F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80E7CBE" w14:textId="77777777" w:rsidR="00D46D3E" w:rsidRPr="00DC546F" w:rsidRDefault="00D46D3E" w:rsidP="009F357F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vMerge/>
          </w:tcPr>
          <w:p w14:paraId="7ED43CEB" w14:textId="77777777" w:rsidR="00D46D3E" w:rsidRPr="00DC546F" w:rsidRDefault="00D46D3E" w:rsidP="009F357F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57694A" w14:paraId="0178535C" w14:textId="77777777" w:rsidTr="00D46D3E">
        <w:trPr>
          <w:trHeight w:val="220"/>
        </w:trPr>
        <w:tc>
          <w:tcPr>
            <w:tcW w:w="2551" w:type="dxa"/>
            <w:gridSpan w:val="3"/>
            <w:vMerge/>
          </w:tcPr>
          <w:p w14:paraId="29E5D100" w14:textId="77777777" w:rsidR="00D46D3E" w:rsidRDefault="00D46D3E" w:rsidP="009F357F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708FB1EE" w14:textId="0FD412D1" w:rsidR="00D46D3E" w:rsidRDefault="00D46D3E" w:rsidP="009F357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U</w:t>
            </w:r>
            <w:r w:rsidRPr="00B039B8">
              <w:rPr>
                <w:rFonts w:cstheme="minorHAnsi"/>
                <w:sz w:val="18"/>
                <w:szCs w:val="18"/>
                <w:lang w:val="en-US"/>
              </w:rPr>
              <w:t>ses active, reflectiv</w:t>
            </w:r>
            <w:r>
              <w:rPr>
                <w:rFonts w:cstheme="minorHAnsi"/>
                <w:sz w:val="18"/>
                <w:szCs w:val="18"/>
                <w:lang w:val="en-US"/>
              </w:rPr>
              <w:t>e and empathic listening skills</w:t>
            </w:r>
          </w:p>
        </w:tc>
        <w:tc>
          <w:tcPr>
            <w:tcW w:w="709" w:type="dxa"/>
          </w:tcPr>
          <w:p w14:paraId="548C8CC9" w14:textId="77777777" w:rsidR="00D46D3E" w:rsidRPr="00DC546F" w:rsidRDefault="00D46D3E" w:rsidP="009F357F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3A9FBDC" w14:textId="28580A36" w:rsidR="00D46D3E" w:rsidRPr="00DC546F" w:rsidRDefault="00D46D3E" w:rsidP="009F357F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E60367C" w14:textId="77777777" w:rsidR="00D46D3E" w:rsidRPr="00DC546F" w:rsidRDefault="00D46D3E" w:rsidP="009F357F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B2FFF43" w14:textId="420D2C10" w:rsidR="00D46D3E" w:rsidRPr="00DC546F" w:rsidRDefault="00D46D3E" w:rsidP="009F357F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B608D19" w14:textId="77777777" w:rsidR="00D46D3E" w:rsidRPr="00DC546F" w:rsidRDefault="00D46D3E" w:rsidP="009F357F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vMerge/>
          </w:tcPr>
          <w:p w14:paraId="0211D72C" w14:textId="77777777" w:rsidR="00D46D3E" w:rsidRPr="00DC546F" w:rsidRDefault="00D46D3E" w:rsidP="009F357F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D01EFE" w14:paraId="50133D9B" w14:textId="77777777" w:rsidTr="00D46D3E">
        <w:trPr>
          <w:trHeight w:val="220"/>
        </w:trPr>
        <w:tc>
          <w:tcPr>
            <w:tcW w:w="2551" w:type="dxa"/>
            <w:gridSpan w:val="3"/>
            <w:vMerge/>
            <w:tcBorders>
              <w:bottom w:val="single" w:sz="4" w:space="0" w:color="auto"/>
            </w:tcBorders>
          </w:tcPr>
          <w:p w14:paraId="00228F86" w14:textId="77777777" w:rsidR="00D46D3E" w:rsidRDefault="00D46D3E" w:rsidP="009F357F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48E8BA66" w14:textId="26D8CA01" w:rsidR="00D46D3E" w:rsidRDefault="00D46D3E" w:rsidP="009F357F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</w:t>
            </w:r>
            <w:r w:rsidRPr="00B039B8">
              <w:rPr>
                <w:rFonts w:cstheme="minorHAnsi"/>
                <w:sz w:val="18"/>
                <w:szCs w:val="18"/>
                <w:lang w:val="en-US"/>
              </w:rPr>
              <w:t>ffectively paraphrases and summarize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7E1E477" w14:textId="77777777" w:rsidR="00D46D3E" w:rsidRPr="00DC546F" w:rsidRDefault="00D46D3E" w:rsidP="009F357F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343C703" w14:textId="2F01ECB0" w:rsidR="00D46D3E" w:rsidRPr="00DC546F" w:rsidRDefault="00D46D3E" w:rsidP="009F357F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70C238A" w14:textId="77777777" w:rsidR="00D46D3E" w:rsidRPr="00DC546F" w:rsidRDefault="00D46D3E" w:rsidP="009F357F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A367276" w14:textId="1C16F044" w:rsidR="00D46D3E" w:rsidRPr="00DC546F" w:rsidRDefault="00D46D3E" w:rsidP="009F357F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5D217CC" w14:textId="77777777" w:rsidR="00D46D3E" w:rsidRPr="00DC546F" w:rsidRDefault="00D46D3E" w:rsidP="009F357F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vMerge/>
            <w:tcBorders>
              <w:bottom w:val="single" w:sz="4" w:space="0" w:color="auto"/>
            </w:tcBorders>
          </w:tcPr>
          <w:p w14:paraId="37E7BB8F" w14:textId="77777777" w:rsidR="00D46D3E" w:rsidRPr="00DC546F" w:rsidRDefault="00D46D3E" w:rsidP="009F357F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</w:tbl>
    <w:p w14:paraId="1A3BE490" w14:textId="06BC2F80" w:rsidR="00356299" w:rsidRDefault="00356299" w:rsidP="004B4E14">
      <w:pPr>
        <w:rPr>
          <w:rFonts w:cstheme="minorHAnsi"/>
          <w:sz w:val="24"/>
          <w:szCs w:val="24"/>
          <w:lang w:val="en-US"/>
        </w:rPr>
      </w:pPr>
    </w:p>
    <w:tbl>
      <w:tblPr>
        <w:tblStyle w:val="Tabellrutnt"/>
        <w:tblW w:w="1672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1133"/>
        <w:gridCol w:w="6804"/>
        <w:gridCol w:w="709"/>
        <w:gridCol w:w="709"/>
        <w:gridCol w:w="709"/>
        <w:gridCol w:w="709"/>
        <w:gridCol w:w="709"/>
        <w:gridCol w:w="3827"/>
      </w:tblGrid>
      <w:tr w:rsidR="00D46D3E" w:rsidRPr="00EB34AD" w14:paraId="61777A8A" w14:textId="77777777" w:rsidTr="00D46D3E">
        <w:tc>
          <w:tcPr>
            <w:tcW w:w="2551" w:type="dxa"/>
            <w:gridSpan w:val="3"/>
            <w:vAlign w:val="center"/>
          </w:tcPr>
          <w:p w14:paraId="455E78B2" w14:textId="2A734502" w:rsidR="00D46D3E" w:rsidRPr="0088587C" w:rsidRDefault="00D46D3E" w:rsidP="00B1716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D0CBA">
              <w:rPr>
                <w:rFonts w:cstheme="minorHAnsi"/>
                <w:b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6804" w:type="dxa"/>
            <w:vAlign w:val="center"/>
          </w:tcPr>
          <w:p w14:paraId="54490D7E" w14:textId="35FC4FA5" w:rsidR="00D46D3E" w:rsidRPr="0088587C" w:rsidRDefault="00D46D3E" w:rsidP="00B1716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D0CBA">
              <w:rPr>
                <w:rFonts w:cstheme="minorHAnsi"/>
                <w:b/>
                <w:sz w:val="20"/>
                <w:szCs w:val="20"/>
                <w:lang w:val="en-US"/>
              </w:rPr>
              <w:t>Indicators</w:t>
            </w:r>
          </w:p>
        </w:tc>
        <w:tc>
          <w:tcPr>
            <w:tcW w:w="709" w:type="dxa"/>
          </w:tcPr>
          <w:p w14:paraId="48A502A1" w14:textId="781BC77A" w:rsidR="00D46D3E" w:rsidRDefault="00D46D3E" w:rsidP="00B1716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- -</w:t>
            </w:r>
          </w:p>
        </w:tc>
        <w:tc>
          <w:tcPr>
            <w:tcW w:w="709" w:type="dxa"/>
          </w:tcPr>
          <w:p w14:paraId="119789E5" w14:textId="7F505A4C" w:rsidR="00D46D3E" w:rsidRDefault="00D46D3E" w:rsidP="00B1716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14:paraId="307C3C99" w14:textId="693E01D1" w:rsidR="00D46D3E" w:rsidRDefault="00D46D3E" w:rsidP="00B1716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-/+</w:t>
            </w:r>
          </w:p>
        </w:tc>
        <w:tc>
          <w:tcPr>
            <w:tcW w:w="709" w:type="dxa"/>
          </w:tcPr>
          <w:p w14:paraId="7D91D7FA" w14:textId="560C49E8" w:rsidR="00D46D3E" w:rsidRDefault="00D46D3E" w:rsidP="00B1716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14:paraId="5F177E17" w14:textId="2CCBACEB" w:rsidR="00D46D3E" w:rsidRDefault="00D46D3E" w:rsidP="00B1716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++</w:t>
            </w:r>
          </w:p>
        </w:tc>
        <w:tc>
          <w:tcPr>
            <w:tcW w:w="3827" w:type="dxa"/>
          </w:tcPr>
          <w:p w14:paraId="234D2454" w14:textId="77777777" w:rsidR="00D46D3E" w:rsidRDefault="00D46D3E" w:rsidP="00B1716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Comments</w:t>
            </w:r>
          </w:p>
        </w:tc>
      </w:tr>
      <w:tr w:rsidR="00D46D3E" w:rsidRPr="0057694A" w14:paraId="1210A0F3" w14:textId="77777777" w:rsidTr="00D46D3E">
        <w:trPr>
          <w:trHeight w:val="850"/>
        </w:trPr>
        <w:tc>
          <w:tcPr>
            <w:tcW w:w="2551" w:type="dxa"/>
            <w:gridSpan w:val="3"/>
            <w:tcBorders>
              <w:bottom w:val="single" w:sz="4" w:space="0" w:color="auto"/>
            </w:tcBorders>
            <w:vAlign w:val="center"/>
          </w:tcPr>
          <w:p w14:paraId="3FA4D9AC" w14:textId="44183A3C" w:rsidR="00D46D3E" w:rsidRPr="00DC546F" w:rsidRDefault="00D46D3E" w:rsidP="00B1716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Patient </w:t>
            </w:r>
            <w:proofErr w:type="spellStart"/>
            <w:r>
              <w:rPr>
                <w:rFonts w:cstheme="minorHAnsi"/>
                <w:sz w:val="18"/>
                <w:szCs w:val="18"/>
              </w:rPr>
              <w:t>activation</w:t>
            </w:r>
            <w:proofErr w:type="spellEnd"/>
          </w:p>
        </w:tc>
        <w:tc>
          <w:tcPr>
            <w:tcW w:w="6804" w:type="dxa"/>
            <w:tcBorders>
              <w:bottom w:val="single" w:sz="4" w:space="0" w:color="auto"/>
            </w:tcBorders>
            <w:vAlign w:val="center"/>
          </w:tcPr>
          <w:p w14:paraId="323F77A6" w14:textId="52B76D24" w:rsidR="00D46D3E" w:rsidRPr="00DC546F" w:rsidRDefault="00D46D3E" w:rsidP="00C84E1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Gives opportunities and encourages patient to </w:t>
            </w:r>
            <w:r w:rsidRPr="00B31604">
              <w:rPr>
                <w:rFonts w:cstheme="minorHAnsi"/>
                <w:sz w:val="18"/>
                <w:szCs w:val="18"/>
                <w:lang w:val="en-US"/>
              </w:rPr>
              <w:t>talk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(clinician doesn’t dominate conversation)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056390C" w14:textId="77777777" w:rsidR="00D46D3E" w:rsidRPr="00DC546F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7DDDED1" w14:textId="7D62BF6A" w:rsidR="00D46D3E" w:rsidRPr="00DC546F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1DFA60A" w14:textId="77777777" w:rsidR="00D46D3E" w:rsidRPr="00DC546F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5B9C4A7" w14:textId="292D81F7" w:rsidR="00D46D3E" w:rsidRPr="00DC546F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2BA1481" w14:textId="77777777" w:rsidR="00D46D3E" w:rsidRPr="00DC546F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17B190E7" w14:textId="77777777" w:rsidR="00D46D3E" w:rsidRPr="00DC546F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57694A" w14:paraId="19BF5AD5" w14:textId="77777777" w:rsidTr="00D46D3E">
        <w:tc>
          <w:tcPr>
            <w:tcW w:w="709" w:type="dxa"/>
            <w:tcBorders>
              <w:left w:val="nil"/>
              <w:right w:val="nil"/>
            </w:tcBorders>
          </w:tcPr>
          <w:p w14:paraId="5F5C7EFD" w14:textId="77777777" w:rsidR="00D46D3E" w:rsidRPr="00DC546F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0CC7D77" w14:textId="77777777" w:rsidR="00D46D3E" w:rsidRPr="00DC546F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15309" w:type="dxa"/>
            <w:gridSpan w:val="8"/>
            <w:tcBorders>
              <w:left w:val="nil"/>
              <w:right w:val="nil"/>
            </w:tcBorders>
            <w:vAlign w:val="center"/>
          </w:tcPr>
          <w:p w14:paraId="22FB3224" w14:textId="0BF1A826" w:rsidR="00D46D3E" w:rsidRPr="00DC546F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57694A" w14:paraId="6F47BA07" w14:textId="77777777" w:rsidTr="00D46D3E">
        <w:trPr>
          <w:trHeight w:val="220"/>
        </w:trPr>
        <w:tc>
          <w:tcPr>
            <w:tcW w:w="2551" w:type="dxa"/>
            <w:gridSpan w:val="3"/>
            <w:vMerge w:val="restart"/>
            <w:vAlign w:val="center"/>
          </w:tcPr>
          <w:p w14:paraId="5D0C695B" w14:textId="41900D88" w:rsidR="00D46D3E" w:rsidRPr="00DC546F" w:rsidRDefault="00D46D3E" w:rsidP="006D520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atient trust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4032A8F1" w14:textId="6A056F6D" w:rsidR="00D46D3E" w:rsidRPr="00DC546F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Free flow </w:t>
            </w:r>
            <w:r w:rsidRPr="002B2AAB">
              <w:rPr>
                <w:rFonts w:cstheme="minorHAnsi"/>
                <w:sz w:val="18"/>
                <w:szCs w:val="18"/>
                <w:lang w:val="en-US"/>
              </w:rPr>
              <w:t>of conversation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(turn-taking)</w:t>
            </w:r>
          </w:p>
        </w:tc>
        <w:tc>
          <w:tcPr>
            <w:tcW w:w="709" w:type="dxa"/>
          </w:tcPr>
          <w:p w14:paraId="34F9E554" w14:textId="77777777" w:rsidR="00D46D3E" w:rsidRPr="00DC546F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287FA11" w14:textId="7A80A9AA" w:rsidR="00D46D3E" w:rsidRPr="00DC546F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F25DACA" w14:textId="77777777" w:rsidR="00D46D3E" w:rsidRPr="00DC546F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5915A2E" w14:textId="4FF618E5" w:rsidR="00D46D3E" w:rsidRPr="00DC546F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43D883B" w14:textId="77777777" w:rsidR="00D46D3E" w:rsidRPr="00DC546F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vMerge w:val="restart"/>
          </w:tcPr>
          <w:p w14:paraId="179FFA08" w14:textId="77777777" w:rsidR="00D46D3E" w:rsidRPr="00DC546F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57694A" w14:paraId="731167D3" w14:textId="77777777" w:rsidTr="00D46D3E">
        <w:trPr>
          <w:trHeight w:val="220"/>
        </w:trPr>
        <w:tc>
          <w:tcPr>
            <w:tcW w:w="2551" w:type="dxa"/>
            <w:gridSpan w:val="3"/>
            <w:vMerge/>
          </w:tcPr>
          <w:p w14:paraId="2DB8966E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1D6FC56B" w14:textId="6BAEFEF6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31604">
              <w:rPr>
                <w:rFonts w:cstheme="minorHAnsi"/>
                <w:sz w:val="18"/>
                <w:szCs w:val="18"/>
                <w:lang w:val="en-US"/>
              </w:rPr>
              <w:t xml:space="preserve">Patient freely </w:t>
            </w:r>
            <w:r>
              <w:rPr>
                <w:rFonts w:cstheme="minorHAnsi"/>
                <w:sz w:val="18"/>
                <w:szCs w:val="18"/>
                <w:lang w:val="en-US"/>
              </w:rPr>
              <w:t>and actively voices concerns, expectations, beliefs, opinions, suggestions, preferences</w:t>
            </w:r>
          </w:p>
        </w:tc>
        <w:tc>
          <w:tcPr>
            <w:tcW w:w="709" w:type="dxa"/>
          </w:tcPr>
          <w:p w14:paraId="2C8B62BB" w14:textId="77777777" w:rsidR="00D46D3E" w:rsidRPr="00DC546F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3F549F9" w14:textId="71DFAA0B" w:rsidR="00D46D3E" w:rsidRPr="00DC546F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BE7362E" w14:textId="77777777" w:rsidR="00D46D3E" w:rsidRPr="00DC546F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423C6D3" w14:textId="5A4749CD" w:rsidR="00D46D3E" w:rsidRPr="00DC546F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B8F5FAB" w14:textId="77777777" w:rsidR="00D46D3E" w:rsidRPr="00DC546F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vMerge/>
          </w:tcPr>
          <w:p w14:paraId="46562D37" w14:textId="77777777" w:rsidR="00D46D3E" w:rsidRPr="00DC546F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D46D3E" w:rsidRPr="00D01EFE" w14:paraId="7BD05ED2" w14:textId="77777777" w:rsidTr="00C91574">
        <w:trPr>
          <w:trHeight w:val="220"/>
        </w:trPr>
        <w:tc>
          <w:tcPr>
            <w:tcW w:w="2551" w:type="dxa"/>
            <w:gridSpan w:val="3"/>
            <w:vMerge/>
            <w:tcBorders>
              <w:bottom w:val="single" w:sz="4" w:space="0" w:color="auto"/>
            </w:tcBorders>
          </w:tcPr>
          <w:p w14:paraId="7DC9097A" w14:textId="77777777" w:rsidR="00D46D3E" w:rsidRDefault="00D46D3E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247D8907" w14:textId="4669F1FD" w:rsidR="00D46D3E" w:rsidRDefault="009F6F25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Transparent documentation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63591A5" w14:textId="77777777" w:rsidR="00D46D3E" w:rsidRPr="00DC546F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EFEA72F" w14:textId="7A5767C9" w:rsidR="00D46D3E" w:rsidRPr="00DC546F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87E55CB" w14:textId="77777777" w:rsidR="00D46D3E" w:rsidRPr="00DC546F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A60A785" w14:textId="70167473" w:rsidR="00D46D3E" w:rsidRPr="00DC546F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9074D18" w14:textId="77777777" w:rsidR="00D46D3E" w:rsidRPr="00DC546F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vMerge/>
            <w:tcBorders>
              <w:bottom w:val="single" w:sz="4" w:space="0" w:color="auto"/>
            </w:tcBorders>
          </w:tcPr>
          <w:p w14:paraId="682558E6" w14:textId="77777777" w:rsidR="00D46D3E" w:rsidRPr="00DC546F" w:rsidRDefault="00D46D3E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C91574" w:rsidRPr="00D01EFE" w14:paraId="70B0C6F2" w14:textId="77777777" w:rsidTr="00C91574">
        <w:trPr>
          <w:trHeight w:val="220"/>
        </w:trPr>
        <w:tc>
          <w:tcPr>
            <w:tcW w:w="255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D4C42EB" w14:textId="77777777" w:rsidR="00C91574" w:rsidRDefault="00C91574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  <w:tcBorders>
              <w:left w:val="nil"/>
              <w:right w:val="nil"/>
            </w:tcBorders>
          </w:tcPr>
          <w:p w14:paraId="71B01B8B" w14:textId="77777777" w:rsidR="00C91574" w:rsidRDefault="00C91574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0C1D8C2D" w14:textId="77777777" w:rsidR="00C91574" w:rsidRPr="00DC546F" w:rsidRDefault="00C91574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64974461" w14:textId="77777777" w:rsidR="00C91574" w:rsidRPr="00DC546F" w:rsidRDefault="00C91574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1A27399F" w14:textId="77777777" w:rsidR="00C91574" w:rsidRPr="00DC546F" w:rsidRDefault="00C91574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6DDA5051" w14:textId="77777777" w:rsidR="00C91574" w:rsidRPr="00DC546F" w:rsidRDefault="00C91574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6B481F2C" w14:textId="77777777" w:rsidR="00C91574" w:rsidRPr="00DC546F" w:rsidRDefault="00C91574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left w:val="nil"/>
              <w:bottom w:val="single" w:sz="4" w:space="0" w:color="auto"/>
            </w:tcBorders>
          </w:tcPr>
          <w:p w14:paraId="48E0BC9E" w14:textId="77777777" w:rsidR="00C91574" w:rsidRPr="00DC546F" w:rsidRDefault="00C91574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C91574" w:rsidRPr="00C91574" w14:paraId="4CBD4E77" w14:textId="77777777" w:rsidTr="00C91574">
        <w:trPr>
          <w:trHeight w:val="220"/>
        </w:trPr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2BF7AB" w14:textId="4FC015CF" w:rsidR="00C91574" w:rsidRDefault="00C91574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artnership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54C95361" w14:textId="71833E05" w:rsidR="00C91574" w:rsidRPr="00C91574" w:rsidRDefault="00C91574" w:rsidP="00B1716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91574">
              <w:rPr>
                <w:rFonts w:cstheme="minorHAnsi"/>
                <w:sz w:val="18"/>
                <w:szCs w:val="18"/>
                <w:lang w:val="en-US"/>
              </w:rPr>
              <w:t>The patient feels like an active partn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A909E9B" w14:textId="77777777" w:rsidR="00C91574" w:rsidRPr="00DC546F" w:rsidRDefault="00C91574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9218F81" w14:textId="77777777" w:rsidR="00C91574" w:rsidRPr="00DC546F" w:rsidRDefault="00C91574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78B109F" w14:textId="77777777" w:rsidR="00C91574" w:rsidRPr="00DC546F" w:rsidRDefault="00C91574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D09658C" w14:textId="77777777" w:rsidR="00C91574" w:rsidRPr="00DC546F" w:rsidRDefault="00C91574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C899821" w14:textId="77777777" w:rsidR="00C91574" w:rsidRPr="00DC546F" w:rsidRDefault="00C91574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759E15F5" w14:textId="77777777" w:rsidR="00C91574" w:rsidRPr="00DC546F" w:rsidRDefault="00C91574" w:rsidP="00B1716D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C91574" w:rsidRPr="00C91574" w14:paraId="3DB66D66" w14:textId="77777777" w:rsidTr="00C91574">
        <w:trPr>
          <w:trHeight w:val="220"/>
        </w:trPr>
        <w:tc>
          <w:tcPr>
            <w:tcW w:w="2551" w:type="dxa"/>
            <w:gridSpan w:val="3"/>
            <w:tcBorders>
              <w:left w:val="nil"/>
              <w:right w:val="nil"/>
            </w:tcBorders>
          </w:tcPr>
          <w:p w14:paraId="056F2543" w14:textId="77777777" w:rsidR="00C91574" w:rsidRDefault="00C91574" w:rsidP="00C9157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  <w:tcBorders>
              <w:left w:val="nil"/>
              <w:bottom w:val="single" w:sz="4" w:space="0" w:color="auto"/>
              <w:right w:val="nil"/>
            </w:tcBorders>
          </w:tcPr>
          <w:p w14:paraId="13F530EB" w14:textId="77777777" w:rsidR="00C91574" w:rsidRDefault="00C91574" w:rsidP="00C91574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06255FA" w14:textId="77777777" w:rsidR="00C91574" w:rsidRPr="00DC546F" w:rsidRDefault="00C91574" w:rsidP="00C91574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78930EA" w14:textId="77777777" w:rsidR="00C91574" w:rsidRPr="00DC546F" w:rsidRDefault="00C91574" w:rsidP="00C91574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526335D" w14:textId="77777777" w:rsidR="00C91574" w:rsidRPr="00DC546F" w:rsidRDefault="00C91574" w:rsidP="00C91574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58D2CA9" w14:textId="77777777" w:rsidR="00C91574" w:rsidRPr="00DC546F" w:rsidRDefault="00C91574" w:rsidP="00C91574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3F719E0" w14:textId="77777777" w:rsidR="00C91574" w:rsidRPr="00DC546F" w:rsidRDefault="00C91574" w:rsidP="00C91574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left w:val="nil"/>
            </w:tcBorders>
          </w:tcPr>
          <w:p w14:paraId="29A86EFB" w14:textId="77777777" w:rsidR="00C91574" w:rsidRPr="00DC546F" w:rsidRDefault="00C91574" w:rsidP="00C91574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C91574" w:rsidRPr="00C91574" w14:paraId="09231164" w14:textId="77777777" w:rsidTr="00D46D3E">
        <w:trPr>
          <w:trHeight w:val="220"/>
        </w:trPr>
        <w:tc>
          <w:tcPr>
            <w:tcW w:w="2551" w:type="dxa"/>
            <w:gridSpan w:val="3"/>
          </w:tcPr>
          <w:p w14:paraId="5592FB29" w14:textId="66BC040E" w:rsidR="00C91574" w:rsidRDefault="00C91574" w:rsidP="00C9157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hared documentation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02BA371B" w14:textId="5C382C95" w:rsidR="00C91574" w:rsidRPr="00C91574" w:rsidRDefault="00C91574" w:rsidP="00C9157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Transparent documentation </w:t>
            </w:r>
          </w:p>
        </w:tc>
        <w:tc>
          <w:tcPr>
            <w:tcW w:w="709" w:type="dxa"/>
          </w:tcPr>
          <w:p w14:paraId="3CE0A6CE" w14:textId="77777777" w:rsidR="00C91574" w:rsidRPr="00DC546F" w:rsidRDefault="00C91574" w:rsidP="00C91574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16BF5D2" w14:textId="77777777" w:rsidR="00C91574" w:rsidRPr="00DC546F" w:rsidRDefault="00C91574" w:rsidP="00C91574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5C2409E" w14:textId="77777777" w:rsidR="00C91574" w:rsidRPr="00DC546F" w:rsidRDefault="00C91574" w:rsidP="00C91574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835EA9B" w14:textId="77777777" w:rsidR="00C91574" w:rsidRPr="00DC546F" w:rsidRDefault="00C91574" w:rsidP="00C91574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77603DE" w14:textId="77777777" w:rsidR="00C91574" w:rsidRPr="00DC546F" w:rsidRDefault="00C91574" w:rsidP="00C91574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14:paraId="557F2108" w14:textId="77777777" w:rsidR="00C91574" w:rsidRPr="00DC546F" w:rsidRDefault="00C91574" w:rsidP="00C91574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</w:tbl>
    <w:p w14:paraId="7C76EF8A" w14:textId="32EA4501" w:rsidR="00356299" w:rsidRDefault="00356299" w:rsidP="004B4E14">
      <w:pPr>
        <w:rPr>
          <w:rFonts w:cstheme="minorHAnsi"/>
          <w:sz w:val="24"/>
          <w:szCs w:val="24"/>
          <w:lang w:val="en-US"/>
        </w:rPr>
      </w:pPr>
    </w:p>
    <w:sectPr w:rsidR="00356299" w:rsidSect="001065A6">
      <w:pgSz w:w="16838" w:h="11906" w:orient="landscape"/>
      <w:pgMar w:top="568" w:right="851" w:bottom="1440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2681BD" w14:textId="77777777" w:rsidR="00B039B8" w:rsidRDefault="00B039B8" w:rsidP="00B65671">
      <w:pPr>
        <w:spacing w:after="0" w:line="240" w:lineRule="auto"/>
      </w:pPr>
      <w:r>
        <w:separator/>
      </w:r>
    </w:p>
  </w:endnote>
  <w:endnote w:type="continuationSeparator" w:id="0">
    <w:p w14:paraId="12B39934" w14:textId="77777777" w:rsidR="00B039B8" w:rsidRDefault="00B039B8" w:rsidP="00B656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CBA878" w14:textId="77777777" w:rsidR="00B039B8" w:rsidRDefault="00B039B8" w:rsidP="00B65671">
      <w:pPr>
        <w:spacing w:after="0" w:line="240" w:lineRule="auto"/>
      </w:pPr>
      <w:r>
        <w:separator/>
      </w:r>
    </w:p>
  </w:footnote>
  <w:footnote w:type="continuationSeparator" w:id="0">
    <w:p w14:paraId="153906B7" w14:textId="77777777" w:rsidR="00B039B8" w:rsidRDefault="00B039B8" w:rsidP="00B656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355589"/>
    <w:multiLevelType w:val="hybridMultilevel"/>
    <w:tmpl w:val="5AA26D0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45642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4E14"/>
    <w:rsid w:val="000078EB"/>
    <w:rsid w:val="00024554"/>
    <w:rsid w:val="00025180"/>
    <w:rsid w:val="00034CB4"/>
    <w:rsid w:val="000A7582"/>
    <w:rsid w:val="000C660A"/>
    <w:rsid w:val="000D5E5B"/>
    <w:rsid w:val="000F3DE7"/>
    <w:rsid w:val="000F72B6"/>
    <w:rsid w:val="001065A6"/>
    <w:rsid w:val="001516B0"/>
    <w:rsid w:val="00174E9C"/>
    <w:rsid w:val="001D0CD0"/>
    <w:rsid w:val="001F2DF8"/>
    <w:rsid w:val="00202BDB"/>
    <w:rsid w:val="00240551"/>
    <w:rsid w:val="00242E81"/>
    <w:rsid w:val="0028720D"/>
    <w:rsid w:val="002B1C59"/>
    <w:rsid w:val="002C57BD"/>
    <w:rsid w:val="002D3AA8"/>
    <w:rsid w:val="002D6FD5"/>
    <w:rsid w:val="003029CF"/>
    <w:rsid w:val="00324BFD"/>
    <w:rsid w:val="00337A81"/>
    <w:rsid w:val="00352B9F"/>
    <w:rsid w:val="00356299"/>
    <w:rsid w:val="00357DE3"/>
    <w:rsid w:val="003B172B"/>
    <w:rsid w:val="003C1D2A"/>
    <w:rsid w:val="003C28FB"/>
    <w:rsid w:val="00406109"/>
    <w:rsid w:val="00412BA6"/>
    <w:rsid w:val="0042202A"/>
    <w:rsid w:val="00474009"/>
    <w:rsid w:val="004758BB"/>
    <w:rsid w:val="004B4E14"/>
    <w:rsid w:val="004C0D34"/>
    <w:rsid w:val="004D07F5"/>
    <w:rsid w:val="004E472A"/>
    <w:rsid w:val="00501E46"/>
    <w:rsid w:val="00532A66"/>
    <w:rsid w:val="00535CF7"/>
    <w:rsid w:val="00553BE3"/>
    <w:rsid w:val="0055769C"/>
    <w:rsid w:val="0057694A"/>
    <w:rsid w:val="005C08CB"/>
    <w:rsid w:val="005C53D8"/>
    <w:rsid w:val="005D4419"/>
    <w:rsid w:val="00603648"/>
    <w:rsid w:val="00614BD5"/>
    <w:rsid w:val="00633CC1"/>
    <w:rsid w:val="006A390B"/>
    <w:rsid w:val="006B77D7"/>
    <w:rsid w:val="006C24B1"/>
    <w:rsid w:val="006D0E67"/>
    <w:rsid w:val="006D5209"/>
    <w:rsid w:val="00710F00"/>
    <w:rsid w:val="00744AE2"/>
    <w:rsid w:val="00746925"/>
    <w:rsid w:val="0075692D"/>
    <w:rsid w:val="007606FB"/>
    <w:rsid w:val="0076729A"/>
    <w:rsid w:val="00767B40"/>
    <w:rsid w:val="007A6CC8"/>
    <w:rsid w:val="007B30BC"/>
    <w:rsid w:val="007D2123"/>
    <w:rsid w:val="007D263E"/>
    <w:rsid w:val="00830D3E"/>
    <w:rsid w:val="00842A29"/>
    <w:rsid w:val="00844958"/>
    <w:rsid w:val="00844F1A"/>
    <w:rsid w:val="0088199A"/>
    <w:rsid w:val="008A44DD"/>
    <w:rsid w:val="008A7D9E"/>
    <w:rsid w:val="008B0F34"/>
    <w:rsid w:val="008B696D"/>
    <w:rsid w:val="008E5542"/>
    <w:rsid w:val="009632D0"/>
    <w:rsid w:val="00976EAF"/>
    <w:rsid w:val="00984057"/>
    <w:rsid w:val="00991345"/>
    <w:rsid w:val="009B513A"/>
    <w:rsid w:val="009B7546"/>
    <w:rsid w:val="009C5A4D"/>
    <w:rsid w:val="009E52BB"/>
    <w:rsid w:val="009F357F"/>
    <w:rsid w:val="009F5B21"/>
    <w:rsid w:val="009F6F25"/>
    <w:rsid w:val="00A122F6"/>
    <w:rsid w:val="00A61BAB"/>
    <w:rsid w:val="00A91F70"/>
    <w:rsid w:val="00AA656C"/>
    <w:rsid w:val="00AA6B7A"/>
    <w:rsid w:val="00AE38F5"/>
    <w:rsid w:val="00B01975"/>
    <w:rsid w:val="00B039B8"/>
    <w:rsid w:val="00B067E9"/>
    <w:rsid w:val="00B06956"/>
    <w:rsid w:val="00B41DFF"/>
    <w:rsid w:val="00B65671"/>
    <w:rsid w:val="00BA7BED"/>
    <w:rsid w:val="00C01A73"/>
    <w:rsid w:val="00C142A9"/>
    <w:rsid w:val="00C2067A"/>
    <w:rsid w:val="00C47073"/>
    <w:rsid w:val="00C55388"/>
    <w:rsid w:val="00C84E11"/>
    <w:rsid w:val="00C91574"/>
    <w:rsid w:val="00CA6ED9"/>
    <w:rsid w:val="00CC619F"/>
    <w:rsid w:val="00CE6FFE"/>
    <w:rsid w:val="00D01EFE"/>
    <w:rsid w:val="00D40F12"/>
    <w:rsid w:val="00D46D3E"/>
    <w:rsid w:val="00D57226"/>
    <w:rsid w:val="00D75B4F"/>
    <w:rsid w:val="00D80E94"/>
    <w:rsid w:val="00D95EBC"/>
    <w:rsid w:val="00D96904"/>
    <w:rsid w:val="00DA664B"/>
    <w:rsid w:val="00DC6530"/>
    <w:rsid w:val="00DD1938"/>
    <w:rsid w:val="00DE2F0F"/>
    <w:rsid w:val="00DE5990"/>
    <w:rsid w:val="00E07FD8"/>
    <w:rsid w:val="00E23483"/>
    <w:rsid w:val="00E36762"/>
    <w:rsid w:val="00E42E25"/>
    <w:rsid w:val="00E57E8A"/>
    <w:rsid w:val="00E91511"/>
    <w:rsid w:val="00E959C0"/>
    <w:rsid w:val="00EA4083"/>
    <w:rsid w:val="00EC194C"/>
    <w:rsid w:val="00EC369A"/>
    <w:rsid w:val="00EC67E8"/>
    <w:rsid w:val="00ED3078"/>
    <w:rsid w:val="00EE3D8F"/>
    <w:rsid w:val="00EF68CE"/>
    <w:rsid w:val="00F16E3A"/>
    <w:rsid w:val="00F21B5D"/>
    <w:rsid w:val="00F41093"/>
    <w:rsid w:val="00FD4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D26997"/>
  <w15:chartTrackingRefBased/>
  <w15:docId w15:val="{EA54DE9D-CCD1-419D-BC15-760262813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E1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B4E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614BD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14BD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614BD5"/>
    <w:rPr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14B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14BD5"/>
    <w:rPr>
      <w:rFonts w:ascii="Segoe UI" w:hAnsi="Segoe UI" w:cs="Segoe UI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B656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B65671"/>
  </w:style>
  <w:style w:type="paragraph" w:styleId="Sidfot">
    <w:name w:val="footer"/>
    <w:basedOn w:val="Normal"/>
    <w:link w:val="SidfotChar"/>
    <w:uiPriority w:val="99"/>
    <w:unhideWhenUsed/>
    <w:rsid w:val="00B656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B65671"/>
  </w:style>
  <w:style w:type="paragraph" w:styleId="Liststycke">
    <w:name w:val="List Paragraph"/>
    <w:basedOn w:val="Normal"/>
    <w:uiPriority w:val="34"/>
    <w:qFormat/>
    <w:rsid w:val="00B039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4</Words>
  <Characters>4359</Characters>
  <Application>Microsoft Office Word</Application>
  <DocSecurity>0</DocSecurity>
  <Lines>36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5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Taft</dc:creator>
  <cp:keywords/>
  <dc:description/>
  <cp:lastModifiedBy>Nina Ekman</cp:lastModifiedBy>
  <cp:revision>2</cp:revision>
  <dcterms:created xsi:type="dcterms:W3CDTF">2025-03-13T08:34:00Z</dcterms:created>
  <dcterms:modified xsi:type="dcterms:W3CDTF">2025-03-13T08:34:00Z</dcterms:modified>
</cp:coreProperties>
</file>